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8B2" w:rsidRPr="00603FD9" w:rsidRDefault="005818B2" w:rsidP="005818B2">
      <w:pPr>
        <w:spacing w:line="360" w:lineRule="auto"/>
        <w:ind w:leftChars="-300" w:left="-720" w:rightChars="-300" w:right="-720"/>
        <w:jc w:val="center"/>
        <w:rPr>
          <w:rFonts w:ascii="Times New Roman" w:hAnsi="Times New Roman" w:cs="Times New Roman"/>
          <w:b/>
        </w:rPr>
      </w:pPr>
      <w:r w:rsidRPr="00603FD9">
        <w:rPr>
          <w:rFonts w:ascii="Times New Roman" w:hAnsi="Times New Roman" w:cs="Times New Roman"/>
          <w:b/>
          <w:sz w:val="32"/>
        </w:rPr>
        <w:t>Molecu</w:t>
      </w:r>
      <w:r w:rsidR="00380751" w:rsidRPr="00603FD9">
        <w:rPr>
          <w:rFonts w:ascii="Times New Roman" w:hAnsi="Times New Roman" w:cs="Times New Roman"/>
          <w:b/>
          <w:sz w:val="32"/>
        </w:rPr>
        <w:t xml:space="preserve">lar </w:t>
      </w:r>
      <w:r w:rsidR="007E54AD" w:rsidRPr="00603FD9">
        <w:rPr>
          <w:rFonts w:ascii="Times New Roman" w:hAnsi="Times New Roman" w:cs="Times New Roman" w:hint="eastAsia"/>
          <w:b/>
          <w:sz w:val="32"/>
        </w:rPr>
        <w:t xml:space="preserve">Modeling </w:t>
      </w:r>
      <w:r w:rsidR="00380751" w:rsidRPr="00603FD9">
        <w:rPr>
          <w:rFonts w:ascii="Times New Roman" w:hAnsi="Times New Roman" w:cs="Times New Roman"/>
          <w:b/>
          <w:sz w:val="32"/>
        </w:rPr>
        <w:t>o</w:t>
      </w:r>
      <w:r w:rsidR="00380751" w:rsidRPr="00603FD9">
        <w:rPr>
          <w:rFonts w:ascii="Times New Roman" w:hAnsi="Times New Roman" w:cs="Times New Roman" w:hint="eastAsia"/>
          <w:b/>
          <w:sz w:val="32"/>
        </w:rPr>
        <w:t>f</w:t>
      </w:r>
      <w:r w:rsidRPr="00603FD9">
        <w:rPr>
          <w:rFonts w:ascii="Times New Roman" w:hAnsi="Times New Roman" w:cs="Times New Roman"/>
          <w:b/>
          <w:sz w:val="32"/>
        </w:rPr>
        <w:t xml:space="preserve"> </w:t>
      </w:r>
      <w:r w:rsidR="00380751" w:rsidRPr="00603FD9">
        <w:rPr>
          <w:rFonts w:ascii="Times New Roman" w:hAnsi="Times New Roman" w:cs="Times New Roman" w:hint="eastAsia"/>
          <w:b/>
          <w:sz w:val="32"/>
        </w:rPr>
        <w:t xml:space="preserve">ALK </w:t>
      </w:r>
      <w:r w:rsidR="00914B0C" w:rsidRPr="00603FD9">
        <w:rPr>
          <w:rFonts w:ascii="Times New Roman" w:hAnsi="Times New Roman" w:cs="Times New Roman" w:hint="eastAsia"/>
          <w:b/>
          <w:sz w:val="32"/>
        </w:rPr>
        <w:t xml:space="preserve">L1198F </w:t>
      </w:r>
      <w:r w:rsidR="00380751" w:rsidRPr="00603FD9">
        <w:rPr>
          <w:rFonts w:ascii="Times New Roman" w:hAnsi="Times New Roman" w:cs="Times New Roman" w:hint="eastAsia"/>
          <w:b/>
          <w:sz w:val="32"/>
        </w:rPr>
        <w:t xml:space="preserve">and/or </w:t>
      </w:r>
      <w:r w:rsidR="00914B0C" w:rsidRPr="00603FD9">
        <w:rPr>
          <w:rFonts w:ascii="Times New Roman" w:hAnsi="Times New Roman" w:cs="Times New Roman" w:hint="eastAsia"/>
          <w:b/>
          <w:sz w:val="32"/>
        </w:rPr>
        <w:t xml:space="preserve">G1202R </w:t>
      </w:r>
      <w:r w:rsidR="00380751" w:rsidRPr="00603FD9">
        <w:rPr>
          <w:rFonts w:ascii="Times New Roman" w:hAnsi="Times New Roman" w:cs="Times New Roman" w:hint="eastAsia"/>
          <w:b/>
          <w:sz w:val="32"/>
        </w:rPr>
        <w:t>Mutations</w:t>
      </w:r>
      <w:r w:rsidRPr="00603FD9">
        <w:rPr>
          <w:rFonts w:ascii="Times New Roman" w:hAnsi="Times New Roman" w:cs="Times New Roman"/>
          <w:b/>
          <w:sz w:val="32"/>
        </w:rPr>
        <w:t xml:space="preserve"> </w:t>
      </w:r>
      <w:r w:rsidR="00B9173D" w:rsidRPr="00603FD9">
        <w:rPr>
          <w:rFonts w:ascii="Times New Roman" w:hAnsi="Times New Roman" w:cs="Times New Roman"/>
          <w:b/>
          <w:sz w:val="32"/>
        </w:rPr>
        <w:t>to Determine</w:t>
      </w:r>
      <w:r w:rsidR="00B9173D" w:rsidRPr="00603FD9">
        <w:rPr>
          <w:rFonts w:ascii="Times New Roman" w:hAnsi="Times New Roman" w:cs="Times New Roman" w:hint="eastAsia"/>
          <w:b/>
          <w:sz w:val="32"/>
        </w:rPr>
        <w:t xml:space="preserve"> </w:t>
      </w:r>
      <w:r w:rsidR="00380751" w:rsidRPr="00603FD9">
        <w:rPr>
          <w:rFonts w:ascii="Times New Roman" w:hAnsi="Times New Roman" w:cs="Times New Roman" w:hint="eastAsia"/>
          <w:b/>
          <w:sz w:val="32"/>
        </w:rPr>
        <w:t xml:space="preserve">Differential </w:t>
      </w:r>
      <w:r w:rsidR="008211ED" w:rsidRPr="00603FD9">
        <w:rPr>
          <w:rFonts w:ascii="Times New Roman" w:hAnsi="Times New Roman" w:cs="Times New Roman"/>
          <w:b/>
          <w:sz w:val="32"/>
        </w:rPr>
        <w:t>Crizotinib</w:t>
      </w:r>
      <w:r w:rsidR="008211ED" w:rsidRPr="00603FD9">
        <w:rPr>
          <w:rFonts w:ascii="Times New Roman" w:hAnsi="Times New Roman" w:cs="Times New Roman" w:hint="eastAsia"/>
          <w:b/>
          <w:sz w:val="32"/>
        </w:rPr>
        <w:t xml:space="preserve"> Sensitivity </w:t>
      </w:r>
    </w:p>
    <w:p w:rsidR="005818B2" w:rsidRPr="00603FD9" w:rsidRDefault="005818B2" w:rsidP="005818B2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</w:p>
    <w:p w:rsidR="005818B2" w:rsidRPr="00603FD9" w:rsidRDefault="005818B2" w:rsidP="005818B2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</w:p>
    <w:p w:rsidR="005818B2" w:rsidRPr="00603FD9" w:rsidRDefault="005818B2" w:rsidP="005818B2">
      <w:pPr>
        <w:spacing w:line="360" w:lineRule="auto"/>
        <w:ind w:leftChars="-300" w:left="-720" w:rightChars="-300" w:right="-720"/>
        <w:jc w:val="center"/>
        <w:rPr>
          <w:rFonts w:ascii="Times New Roman" w:hAnsi="Times New Roman" w:cs="Times New Roman"/>
          <w:szCs w:val="24"/>
        </w:rPr>
      </w:pPr>
      <w:r w:rsidRPr="00603FD9">
        <w:rPr>
          <w:rFonts w:ascii="Times New Roman" w:eastAsia="新細明體" w:hAnsi="Times New Roman" w:cs="Times New Roman"/>
          <w:kern w:val="0"/>
          <w:szCs w:val="24"/>
          <w:lang w:val="en-GB"/>
        </w:rPr>
        <w:t>Yu-Chung Chuang</w:t>
      </w:r>
      <w:r w:rsidR="00C508E9" w:rsidRPr="00C508E9">
        <w:rPr>
          <w:rFonts w:ascii="Times New Roman" w:eastAsia="新細明體" w:hAnsi="Times New Roman" w:cs="Times New Roman" w:hint="eastAsia"/>
          <w:kern w:val="0"/>
          <w:szCs w:val="24"/>
          <w:vertAlign w:val="superscript"/>
          <w:lang w:val="en-GB"/>
        </w:rPr>
        <w:t>1</w:t>
      </w:r>
      <w:r w:rsidR="00E77A43" w:rsidRPr="00603FD9">
        <w:rPr>
          <w:rFonts w:ascii="Times New Roman" w:eastAsia="新細明體" w:hAnsi="Times New Roman" w:cs="Times New Roman" w:hint="eastAsia"/>
          <w:kern w:val="0"/>
          <w:szCs w:val="24"/>
          <w:lang w:val="en-GB"/>
        </w:rPr>
        <w:t>,</w:t>
      </w:r>
      <w:r w:rsidRPr="00603FD9">
        <w:rPr>
          <w:rFonts w:ascii="Times New Roman" w:hAnsi="Times New Roman" w:cs="Times New Roman"/>
          <w:szCs w:val="24"/>
        </w:rPr>
        <w:t xml:space="preserve"> </w:t>
      </w:r>
      <w:r w:rsidR="00497A57">
        <w:rPr>
          <w:rFonts w:ascii="Times New Roman" w:hAnsi="Times New Roman" w:cs="Times New Roman" w:hint="eastAsia"/>
          <w:szCs w:val="24"/>
        </w:rPr>
        <w:t>B</w:t>
      </w:r>
      <w:r w:rsidR="00E24AB5">
        <w:rPr>
          <w:rFonts w:ascii="Times New Roman" w:hAnsi="Times New Roman" w:cs="Times New Roman"/>
          <w:szCs w:val="24"/>
        </w:rPr>
        <w:t>o-Y</w:t>
      </w:r>
      <w:r w:rsidR="00E24AB5">
        <w:rPr>
          <w:rFonts w:ascii="Times New Roman" w:hAnsi="Times New Roman" w:cs="Times New Roman" w:hint="eastAsia"/>
          <w:szCs w:val="24"/>
        </w:rPr>
        <w:t>e</w:t>
      </w:r>
      <w:r w:rsidR="006E50B5" w:rsidRPr="00603FD9">
        <w:rPr>
          <w:rFonts w:ascii="Times New Roman" w:hAnsi="Times New Roman" w:cs="Times New Roman"/>
          <w:szCs w:val="24"/>
        </w:rPr>
        <w:t>n Huang</w:t>
      </w:r>
      <w:r w:rsidR="00C508E9" w:rsidRPr="00C508E9">
        <w:rPr>
          <w:rFonts w:ascii="Times New Roman" w:hAnsi="Times New Roman" w:cs="Times New Roman" w:hint="eastAsia"/>
          <w:szCs w:val="24"/>
          <w:vertAlign w:val="superscript"/>
        </w:rPr>
        <w:t>1</w:t>
      </w:r>
      <w:r w:rsidR="006E50B5" w:rsidRPr="00603FD9">
        <w:rPr>
          <w:rFonts w:ascii="Times New Roman" w:hAnsi="Times New Roman" w:cs="Times New Roman"/>
          <w:szCs w:val="24"/>
        </w:rPr>
        <w:t>,</w:t>
      </w:r>
      <w:r w:rsidR="006E50B5" w:rsidRPr="00603FD9">
        <w:rPr>
          <w:rFonts w:ascii="Times New Roman" w:hAnsi="Times New Roman" w:cs="Times New Roman" w:hint="eastAsia"/>
          <w:szCs w:val="24"/>
        </w:rPr>
        <w:t xml:space="preserve"> </w:t>
      </w:r>
      <w:proofErr w:type="spellStart"/>
      <w:r w:rsidRPr="00603FD9">
        <w:rPr>
          <w:rFonts w:ascii="Times New Roman" w:hAnsi="Times New Roman" w:cs="Times New Roman"/>
          <w:szCs w:val="24"/>
        </w:rPr>
        <w:t>Hsin</w:t>
      </w:r>
      <w:proofErr w:type="spellEnd"/>
      <w:r w:rsidRPr="00603FD9">
        <w:rPr>
          <w:rFonts w:ascii="Times New Roman" w:hAnsi="Times New Roman" w:cs="Times New Roman"/>
          <w:szCs w:val="24"/>
        </w:rPr>
        <w:t>-Wen Chang</w:t>
      </w:r>
      <w:r w:rsidR="00C508E9" w:rsidRPr="00C508E9">
        <w:rPr>
          <w:rFonts w:ascii="Times New Roman" w:hAnsi="Times New Roman" w:cs="Times New Roman" w:hint="eastAsia"/>
          <w:szCs w:val="24"/>
          <w:vertAlign w:val="superscript"/>
        </w:rPr>
        <w:t>1</w:t>
      </w:r>
      <w:r w:rsidRPr="00603FD9">
        <w:rPr>
          <w:rFonts w:ascii="Times New Roman" w:hAnsi="Times New Roman" w:cs="Times New Roman"/>
          <w:szCs w:val="24"/>
        </w:rPr>
        <w:t>, Chia-Ning Yang</w:t>
      </w:r>
      <w:r w:rsidR="00554783" w:rsidRPr="00603FD9">
        <w:rPr>
          <w:rFonts w:ascii="Times New Roman" w:hAnsi="Times New Roman" w:cs="Times New Roman" w:hint="eastAsia"/>
          <w:szCs w:val="24"/>
        </w:rPr>
        <w:t>*</w:t>
      </w:r>
      <w:r w:rsidR="00C508E9" w:rsidRPr="00C508E9">
        <w:rPr>
          <w:rFonts w:ascii="Times New Roman" w:hAnsi="Times New Roman" w:cs="Times New Roman" w:hint="eastAsia"/>
          <w:szCs w:val="24"/>
          <w:vertAlign w:val="superscript"/>
        </w:rPr>
        <w:t>1</w:t>
      </w:r>
      <w:proofErr w:type="gramStart"/>
      <w:r w:rsidR="00C508E9" w:rsidRPr="00C508E9">
        <w:rPr>
          <w:rFonts w:ascii="Times New Roman" w:hAnsi="Times New Roman" w:cs="Times New Roman" w:hint="eastAsia"/>
          <w:szCs w:val="24"/>
          <w:vertAlign w:val="superscript"/>
        </w:rPr>
        <w:t>,2</w:t>
      </w:r>
      <w:proofErr w:type="gramEnd"/>
    </w:p>
    <w:p w:rsidR="005818B2" w:rsidRDefault="00C508E9" w:rsidP="00C508E9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  <w:r w:rsidRPr="00C508E9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="005818B2" w:rsidRPr="00603FD9">
        <w:rPr>
          <w:rFonts w:ascii="Times New Roman" w:hAnsi="Times New Roman" w:cs="Times New Roman" w:hint="eastAsia"/>
        </w:rPr>
        <w:t>Department of Life Sciences, National University of Kaohsiung</w:t>
      </w:r>
      <w:r>
        <w:rPr>
          <w:rFonts w:ascii="Times New Roman" w:hAnsi="Times New Roman" w:cs="Times New Roman" w:hint="eastAsia"/>
        </w:rPr>
        <w:t>, Kaohsiung, Taiwan</w:t>
      </w:r>
    </w:p>
    <w:p w:rsidR="00C508E9" w:rsidRPr="00603FD9" w:rsidRDefault="00C508E9" w:rsidP="00C508E9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  <w:r w:rsidRPr="00C508E9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C508E9">
        <w:rPr>
          <w:rFonts w:ascii="Times New Roman" w:hAnsi="Times New Roman" w:cs="Times New Roman"/>
        </w:rPr>
        <w:t>Scientific Multi-Simulation Center, National University of Kaohsiung, Kaohsiung, Taiwan</w:t>
      </w:r>
    </w:p>
    <w:p w:rsidR="005818B2" w:rsidRPr="00603FD9" w:rsidRDefault="005818B2" w:rsidP="005818B2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</w:p>
    <w:p w:rsidR="005818B2" w:rsidRPr="00603FD9" w:rsidRDefault="005818B2" w:rsidP="005818B2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</w:p>
    <w:p w:rsidR="005818B2" w:rsidRPr="00603FD9" w:rsidRDefault="005818B2" w:rsidP="005818B2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</w:p>
    <w:p w:rsidR="005818B2" w:rsidRPr="003816CC" w:rsidRDefault="003816CC" w:rsidP="003816CC">
      <w:pPr>
        <w:spacing w:line="360" w:lineRule="auto"/>
        <w:ind w:leftChars="-300" w:left="-720" w:rightChars="-300" w:right="-720"/>
        <w:jc w:val="center"/>
        <w:rPr>
          <w:rFonts w:ascii="Times New Roman" w:hAnsi="Times New Roman" w:cs="Times New Roman"/>
          <w:b/>
        </w:rPr>
      </w:pPr>
      <w:r w:rsidRPr="003816CC">
        <w:rPr>
          <w:rFonts w:ascii="Times New Roman" w:hAnsi="Times New Roman" w:cs="Times New Roman" w:hint="eastAsia"/>
          <w:b/>
          <w:sz w:val="56"/>
        </w:rPr>
        <w:t>Supplementary Information</w:t>
      </w:r>
    </w:p>
    <w:p w:rsidR="005818B2" w:rsidRDefault="005818B2" w:rsidP="005818B2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</w:p>
    <w:p w:rsidR="00EF2EB9" w:rsidRDefault="00EF2EB9" w:rsidP="005818B2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</w:p>
    <w:p w:rsidR="00EF2EB9" w:rsidRDefault="00EF2EB9" w:rsidP="005818B2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</w:p>
    <w:p w:rsidR="00EF2EB9" w:rsidRDefault="00EF2EB9" w:rsidP="005818B2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</w:p>
    <w:p w:rsidR="005818B2" w:rsidRPr="00603FD9" w:rsidRDefault="005818B2" w:rsidP="00EF2EB9">
      <w:pPr>
        <w:spacing w:line="360" w:lineRule="auto"/>
        <w:ind w:leftChars="-300" w:left="-720" w:rightChars="-300" w:right="-720"/>
        <w:rPr>
          <w:rFonts w:ascii="Times New Roman" w:hAnsi="Times New Roman" w:cs="Times New Roman"/>
        </w:rPr>
      </w:pPr>
    </w:p>
    <w:p w:rsidR="00EF2EB9" w:rsidRDefault="00EF2EB9" w:rsidP="00B760A4">
      <w:pPr>
        <w:spacing w:line="480" w:lineRule="auto"/>
        <w:ind w:leftChars="-300" w:left="-720" w:rightChars="-300" w:right="-720"/>
        <w:rPr>
          <w:rFonts w:ascii="Times New Roman" w:hAnsi="Times New Roman" w:cs="Times New Roman"/>
          <w:b/>
          <w:vertAlign w:val="superscript"/>
        </w:rPr>
      </w:pPr>
    </w:p>
    <w:p w:rsidR="00CF5442" w:rsidRPr="00466F4C" w:rsidRDefault="00EB52E4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1CDF5C4">
            <wp:extent cx="5450400" cy="58140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400" cy="581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07EC" w:rsidRPr="00272C5B" w:rsidRDefault="00CF5442" w:rsidP="00CF5442">
      <w:pPr>
        <w:jc w:val="both"/>
        <w:rPr>
          <w:rFonts w:ascii="Times New Roman" w:hAnsi="Times New Roman" w:cs="Times New Roman"/>
        </w:rPr>
      </w:pPr>
      <w:bookmarkStart w:id="0" w:name="_GoBack"/>
      <w:r w:rsidRPr="00272C5B">
        <w:rPr>
          <w:rFonts w:ascii="Times New Roman" w:hAnsi="Times New Roman" w:cs="Times New Roman"/>
          <w:b/>
        </w:rPr>
        <w:t xml:space="preserve">Figure </w:t>
      </w:r>
      <w:r w:rsidR="002A5B29" w:rsidRPr="00272C5B">
        <w:rPr>
          <w:rFonts w:ascii="Times New Roman" w:hAnsi="Times New Roman" w:cs="Times New Roman" w:hint="eastAsia"/>
          <w:b/>
        </w:rPr>
        <w:t>S</w:t>
      </w:r>
      <w:r w:rsidRPr="00272C5B">
        <w:rPr>
          <w:rFonts w:ascii="Times New Roman" w:hAnsi="Times New Roman" w:cs="Times New Roman"/>
          <w:b/>
        </w:rPr>
        <w:t>1</w:t>
      </w:r>
      <w:r w:rsidRPr="00272C5B">
        <w:rPr>
          <w:rFonts w:ascii="Times New Roman" w:hAnsi="Times New Roman" w:cs="Times New Roman"/>
        </w:rPr>
        <w:t xml:space="preserve"> </w:t>
      </w:r>
      <w:r w:rsidR="00195FD6" w:rsidRPr="00272C5B">
        <w:rPr>
          <w:rFonts w:ascii="Times New Roman" w:hAnsi="Times New Roman" w:cs="Times New Roman" w:hint="eastAsia"/>
        </w:rPr>
        <w:t>Insights into the highly flexible RMSD curve of G1202R</w:t>
      </w:r>
      <w:r w:rsidR="00E06141" w:rsidRPr="00272C5B">
        <w:rPr>
          <w:rFonts w:ascii="Times New Roman" w:hAnsi="Times New Roman" w:cs="Times New Roman" w:hint="eastAsia"/>
        </w:rPr>
        <w:t xml:space="preserve"> in Figure 2(A)</w:t>
      </w:r>
      <w:r w:rsidR="00195FD6" w:rsidRPr="00272C5B">
        <w:rPr>
          <w:rFonts w:ascii="Times New Roman" w:hAnsi="Times New Roman" w:cs="Times New Roman" w:hint="eastAsia"/>
        </w:rPr>
        <w:t>.</w:t>
      </w:r>
      <w:r w:rsidR="009E670D" w:rsidRPr="00272C5B">
        <w:rPr>
          <w:rFonts w:ascii="Times New Roman" w:hAnsi="Times New Roman" w:cs="Times New Roman" w:hint="eastAsia"/>
        </w:rPr>
        <w:t xml:space="preserve"> (A) </w:t>
      </w:r>
      <w:r w:rsidR="00E82808" w:rsidRPr="00272C5B">
        <w:rPr>
          <w:rFonts w:ascii="Times New Roman" w:hAnsi="Times New Roman" w:cs="Times New Roman" w:hint="eastAsia"/>
        </w:rPr>
        <w:t>An ALK structure showing t</w:t>
      </w:r>
      <w:r w:rsidR="009E670D" w:rsidRPr="00272C5B">
        <w:rPr>
          <w:rFonts w:ascii="Times New Roman" w:hAnsi="Times New Roman" w:cs="Times New Roman" w:hint="eastAsia"/>
        </w:rPr>
        <w:t>he two mobile segments</w:t>
      </w:r>
      <w:r w:rsidR="00E82808" w:rsidRPr="00272C5B">
        <w:rPr>
          <w:rFonts w:ascii="Times New Roman" w:hAnsi="Times New Roman" w:cs="Times New Roman" w:hint="eastAsia"/>
        </w:rPr>
        <w:t>, colored in black,</w:t>
      </w:r>
      <w:r w:rsidR="009E670D" w:rsidRPr="00272C5B">
        <w:rPr>
          <w:rFonts w:ascii="Times New Roman" w:hAnsi="Times New Roman" w:cs="Times New Roman" w:hint="eastAsia"/>
        </w:rPr>
        <w:t xml:space="preserve"> in the N- and C</w:t>
      </w:r>
      <w:r w:rsidR="00E82808" w:rsidRPr="00272C5B">
        <w:rPr>
          <w:rFonts w:ascii="Times New Roman" w:hAnsi="Times New Roman" w:cs="Times New Roman" w:hint="eastAsia"/>
        </w:rPr>
        <w:t>-terminus responsible for enlarging</w:t>
      </w:r>
      <w:r w:rsidR="009E670D" w:rsidRPr="00272C5B">
        <w:rPr>
          <w:rFonts w:ascii="Times New Roman" w:hAnsi="Times New Roman" w:cs="Times New Roman" w:hint="eastAsia"/>
        </w:rPr>
        <w:t xml:space="preserve"> </w:t>
      </w:r>
      <w:r w:rsidR="00E82808" w:rsidRPr="00272C5B">
        <w:rPr>
          <w:rFonts w:ascii="Times New Roman" w:hAnsi="Times New Roman" w:cs="Times New Roman" w:hint="eastAsia"/>
        </w:rPr>
        <w:t xml:space="preserve">the </w:t>
      </w:r>
      <w:r w:rsidR="009E670D" w:rsidRPr="00272C5B">
        <w:rPr>
          <w:rFonts w:ascii="Times New Roman" w:hAnsi="Times New Roman" w:cs="Times New Roman" w:hint="eastAsia"/>
        </w:rPr>
        <w:t xml:space="preserve">RMSD values in G1202R-crizotinib complex. </w:t>
      </w:r>
      <w:r w:rsidR="00A8200F" w:rsidRPr="00272C5B">
        <w:rPr>
          <w:rFonts w:ascii="Times New Roman" w:hAnsi="Times New Roman" w:cs="Times New Roman" w:hint="eastAsia"/>
        </w:rPr>
        <w:t>(B) A comparison</w:t>
      </w:r>
      <w:r w:rsidR="007A4588" w:rsidRPr="00272C5B">
        <w:rPr>
          <w:rFonts w:ascii="Times New Roman" w:hAnsi="Times New Roman" w:cs="Times New Roman" w:hint="eastAsia"/>
        </w:rPr>
        <w:t xml:space="preserve"> </w:t>
      </w:r>
      <w:r w:rsidR="008A4900" w:rsidRPr="00272C5B">
        <w:rPr>
          <w:rFonts w:ascii="Times New Roman" w:hAnsi="Times New Roman" w:cs="Times New Roman" w:hint="eastAsia"/>
        </w:rPr>
        <w:t xml:space="preserve">made for the G1202R-crizotinib complex </w:t>
      </w:r>
      <w:r w:rsidR="005E619B" w:rsidRPr="00272C5B">
        <w:rPr>
          <w:rFonts w:ascii="Times New Roman" w:hAnsi="Times New Roman" w:cs="Times New Roman" w:hint="eastAsia"/>
        </w:rPr>
        <w:t xml:space="preserve">where </w:t>
      </w:r>
      <w:r w:rsidR="008A4900" w:rsidRPr="00272C5B">
        <w:rPr>
          <w:rFonts w:ascii="Times New Roman" w:hAnsi="Times New Roman" w:cs="Times New Roman" w:hint="eastAsia"/>
        </w:rPr>
        <w:t xml:space="preserve">the two </w:t>
      </w:r>
      <w:r w:rsidR="00BC7A4E" w:rsidRPr="00272C5B">
        <w:rPr>
          <w:rFonts w:ascii="Times New Roman" w:hAnsi="Times New Roman" w:cs="Times New Roman" w:hint="eastAsia"/>
        </w:rPr>
        <w:t xml:space="preserve">mobile </w:t>
      </w:r>
      <w:r w:rsidR="008A4900" w:rsidRPr="00272C5B">
        <w:rPr>
          <w:rFonts w:ascii="Times New Roman" w:hAnsi="Times New Roman" w:cs="Times New Roman" w:hint="eastAsia"/>
        </w:rPr>
        <w:t>segments</w:t>
      </w:r>
      <w:r w:rsidR="005E619B" w:rsidRPr="00272C5B">
        <w:rPr>
          <w:rFonts w:ascii="Times New Roman" w:hAnsi="Times New Roman" w:cs="Times New Roman" w:hint="eastAsia"/>
        </w:rPr>
        <w:t xml:space="preserve"> </w:t>
      </w:r>
      <w:r w:rsidR="00B35310" w:rsidRPr="00272C5B">
        <w:rPr>
          <w:rFonts w:ascii="Times New Roman" w:hAnsi="Times New Roman" w:cs="Times New Roman" w:hint="eastAsia"/>
        </w:rPr>
        <w:t>are</w:t>
      </w:r>
      <w:r w:rsidR="005E619B" w:rsidRPr="00272C5B">
        <w:rPr>
          <w:rFonts w:ascii="Times New Roman" w:hAnsi="Times New Roman" w:cs="Times New Roman" w:hint="eastAsia"/>
        </w:rPr>
        <w:t xml:space="preserve"> included (</w:t>
      </w:r>
      <w:r w:rsidR="00B10FC7" w:rsidRPr="00272C5B">
        <w:rPr>
          <w:rFonts w:ascii="Times New Roman" w:hAnsi="Times New Roman" w:cs="Times New Roman" w:hint="eastAsia"/>
        </w:rPr>
        <w:t xml:space="preserve">in </w:t>
      </w:r>
      <w:r w:rsidR="005E619B" w:rsidRPr="00272C5B">
        <w:rPr>
          <w:rFonts w:ascii="Times New Roman" w:hAnsi="Times New Roman" w:cs="Times New Roman" w:hint="eastAsia"/>
        </w:rPr>
        <w:t>solid line) or deleted (</w:t>
      </w:r>
      <w:r w:rsidR="00B10FC7" w:rsidRPr="00272C5B">
        <w:rPr>
          <w:rFonts w:ascii="Times New Roman" w:hAnsi="Times New Roman" w:cs="Times New Roman" w:hint="eastAsia"/>
        </w:rPr>
        <w:t xml:space="preserve">in </w:t>
      </w:r>
      <w:r w:rsidR="005E619B" w:rsidRPr="00272C5B">
        <w:rPr>
          <w:rFonts w:ascii="Times New Roman" w:hAnsi="Times New Roman" w:cs="Times New Roman" w:hint="eastAsia"/>
        </w:rPr>
        <w:t>dashed line)</w:t>
      </w:r>
      <w:r w:rsidR="008A4900" w:rsidRPr="00272C5B">
        <w:rPr>
          <w:rFonts w:ascii="Times New Roman" w:hAnsi="Times New Roman" w:cs="Times New Roman" w:hint="eastAsia"/>
        </w:rPr>
        <w:t xml:space="preserve">. (C) </w:t>
      </w:r>
      <w:r w:rsidR="002F00BA" w:rsidRPr="00272C5B">
        <w:rPr>
          <w:rFonts w:ascii="Times New Roman" w:hAnsi="Times New Roman" w:cs="Times New Roman" w:hint="eastAsia"/>
        </w:rPr>
        <w:t>RMSD curves plotted for the four ALK-crizotinib complexes where G1202R</w:t>
      </w:r>
      <w:r w:rsidR="00BC7A4E" w:rsidRPr="00272C5B">
        <w:rPr>
          <w:rFonts w:ascii="Times New Roman" w:hAnsi="Times New Roman" w:cs="Times New Roman" w:hint="eastAsia"/>
        </w:rPr>
        <w:t>-crizotinib curve</w:t>
      </w:r>
      <w:r w:rsidR="002F00BA" w:rsidRPr="00272C5B">
        <w:rPr>
          <w:rFonts w:ascii="Times New Roman" w:hAnsi="Times New Roman" w:cs="Times New Roman" w:hint="eastAsia"/>
        </w:rPr>
        <w:t xml:space="preserve"> uses the deleted structure </w:t>
      </w:r>
      <w:r w:rsidR="003A6DA4" w:rsidRPr="00272C5B">
        <w:rPr>
          <w:rFonts w:ascii="Times New Roman" w:hAnsi="Times New Roman" w:cs="Times New Roman" w:hint="eastAsia"/>
        </w:rPr>
        <w:t>and agrees</w:t>
      </w:r>
      <w:r w:rsidR="002F00BA" w:rsidRPr="00272C5B">
        <w:rPr>
          <w:rFonts w:ascii="Times New Roman" w:hAnsi="Times New Roman" w:cs="Times New Roman" w:hint="eastAsia"/>
        </w:rPr>
        <w:t xml:space="preserve"> with the other three</w:t>
      </w:r>
      <w:r w:rsidR="003A6DA4" w:rsidRPr="00272C5B">
        <w:rPr>
          <w:rFonts w:ascii="Times New Roman" w:hAnsi="Times New Roman" w:cs="Times New Roman" w:hint="eastAsia"/>
        </w:rPr>
        <w:t xml:space="preserve"> curves</w:t>
      </w:r>
      <w:r w:rsidR="002F00BA" w:rsidRPr="00272C5B">
        <w:rPr>
          <w:rFonts w:ascii="Times New Roman" w:hAnsi="Times New Roman" w:cs="Times New Roman" w:hint="eastAsia"/>
        </w:rPr>
        <w:t xml:space="preserve">. </w:t>
      </w:r>
    </w:p>
    <w:bookmarkEnd w:id="0"/>
    <w:p w:rsidR="00CF5442" w:rsidRPr="003A6DA4" w:rsidRDefault="00CF5442" w:rsidP="00CF5442">
      <w:pPr>
        <w:spacing w:line="480" w:lineRule="auto"/>
        <w:ind w:leftChars="-300" w:left="-720" w:rightChars="-300" w:right="-720" w:firstLineChars="200" w:firstLine="480"/>
        <w:jc w:val="both"/>
        <w:rPr>
          <w:rFonts w:ascii="Times New Roman" w:hAnsi="Times New Roman" w:cs="Times New Roman"/>
        </w:rPr>
      </w:pPr>
    </w:p>
    <w:p w:rsidR="002A5B29" w:rsidRPr="00F120F0" w:rsidRDefault="005A6DE0" w:rsidP="00F120F0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032F926">
            <wp:extent cx="5484095" cy="4054419"/>
            <wp:effectExtent l="0" t="0" r="254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426" cy="40568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6629" w:rsidRPr="002E16F0" w:rsidRDefault="00F120F0" w:rsidP="005B0C9C">
      <w:pPr>
        <w:widowControl/>
        <w:jc w:val="both"/>
        <w:rPr>
          <w:rFonts w:ascii="Times New Roman" w:hAnsi="Times New Roman" w:cs="Times New Roman"/>
        </w:rPr>
      </w:pPr>
      <w:r w:rsidRPr="00F120F0">
        <w:rPr>
          <w:rFonts w:ascii="Times New Roman" w:hAnsi="Times New Roman" w:cs="Times New Roman" w:hint="eastAsia"/>
          <w:b/>
        </w:rPr>
        <w:t>Fi</w:t>
      </w:r>
      <w:r w:rsidRPr="00836737">
        <w:rPr>
          <w:rFonts w:ascii="Times New Roman" w:hAnsi="Times New Roman" w:cs="Times New Roman" w:hint="eastAsia"/>
          <w:b/>
        </w:rPr>
        <w:t xml:space="preserve">gure </w:t>
      </w:r>
      <w:r w:rsidR="002A5B29" w:rsidRPr="00836737">
        <w:rPr>
          <w:rFonts w:ascii="Times New Roman" w:hAnsi="Times New Roman" w:cs="Times New Roman" w:hint="eastAsia"/>
          <w:b/>
        </w:rPr>
        <w:t>S</w:t>
      </w:r>
      <w:r w:rsidRPr="00836737">
        <w:rPr>
          <w:rFonts w:ascii="Times New Roman" w:hAnsi="Times New Roman" w:cs="Times New Roman" w:hint="eastAsia"/>
          <w:b/>
        </w:rPr>
        <w:t>2</w:t>
      </w:r>
      <w:r w:rsidRPr="00836737">
        <w:rPr>
          <w:rFonts w:ascii="Times New Roman" w:hAnsi="Times New Roman" w:cs="Times New Roman" w:hint="eastAsia"/>
        </w:rPr>
        <w:t xml:space="preserve"> </w:t>
      </w:r>
      <w:r w:rsidR="00E51231" w:rsidRPr="00836737">
        <w:rPr>
          <w:rFonts w:ascii="Times New Roman" w:hAnsi="Times New Roman" w:cs="Times New Roman"/>
        </w:rPr>
        <w:t xml:space="preserve">Convergence of the </w:t>
      </w:r>
      <w:r w:rsidR="007F1714" w:rsidRPr="00836737">
        <w:rPr>
          <w:rFonts w:ascii="Times New Roman" w:hAnsi="Times New Roman" w:cs="Times New Roman"/>
        </w:rPr>
        <w:t>PMFs</w:t>
      </w:r>
      <w:r w:rsidR="00652932" w:rsidRPr="00836737">
        <w:rPr>
          <w:rFonts w:ascii="Times New Roman" w:hAnsi="Times New Roman" w:cs="Times New Roman" w:hint="eastAsia"/>
        </w:rPr>
        <w:t xml:space="preserve"> </w:t>
      </w:r>
      <w:r w:rsidR="00233D60">
        <w:rPr>
          <w:rFonts w:ascii="Times New Roman" w:hAnsi="Times New Roman" w:cs="Times New Roman" w:hint="eastAsia"/>
        </w:rPr>
        <w:t xml:space="preserve">calculated by </w:t>
      </w:r>
      <w:r w:rsidR="002E16F0">
        <w:rPr>
          <w:rFonts w:ascii="Times New Roman" w:hAnsi="Times New Roman" w:cs="Times New Roman" w:hint="eastAsia"/>
        </w:rPr>
        <w:t xml:space="preserve">17-ns </w:t>
      </w:r>
      <w:r w:rsidR="00233D60">
        <w:rPr>
          <w:rFonts w:ascii="Times New Roman" w:hAnsi="Times New Roman" w:cs="Times New Roman" w:hint="eastAsia"/>
        </w:rPr>
        <w:t xml:space="preserve">umbrella sampling </w:t>
      </w:r>
      <w:r w:rsidR="00652932" w:rsidRPr="00836737">
        <w:rPr>
          <w:rFonts w:ascii="Times New Roman" w:hAnsi="Times New Roman" w:cs="Times New Roman" w:hint="eastAsia"/>
        </w:rPr>
        <w:t>for (A) WT</w:t>
      </w:r>
      <w:r w:rsidR="005A6DE0" w:rsidRPr="00836737">
        <w:rPr>
          <w:rFonts w:ascii="Times New Roman" w:hAnsi="Times New Roman" w:cs="Times New Roman" w:hint="eastAsia"/>
        </w:rPr>
        <w:t>-crizotinib</w:t>
      </w:r>
      <w:r w:rsidR="00652932" w:rsidRPr="00836737">
        <w:rPr>
          <w:rFonts w:ascii="Times New Roman" w:hAnsi="Times New Roman" w:cs="Times New Roman" w:hint="eastAsia"/>
        </w:rPr>
        <w:t>, (B) L1198F</w:t>
      </w:r>
      <w:r w:rsidR="005A6DE0" w:rsidRPr="00836737">
        <w:rPr>
          <w:rFonts w:ascii="Times New Roman" w:hAnsi="Times New Roman" w:cs="Times New Roman" w:hint="eastAsia"/>
        </w:rPr>
        <w:t>-crizotinib</w:t>
      </w:r>
      <w:r w:rsidR="00652932" w:rsidRPr="00836737">
        <w:rPr>
          <w:rFonts w:ascii="Times New Roman" w:hAnsi="Times New Roman" w:cs="Times New Roman" w:hint="eastAsia"/>
        </w:rPr>
        <w:t>, (C) G1202R</w:t>
      </w:r>
      <w:r w:rsidR="005A6DE0" w:rsidRPr="00836737">
        <w:rPr>
          <w:rFonts w:ascii="Times New Roman" w:hAnsi="Times New Roman" w:cs="Times New Roman" w:hint="eastAsia"/>
        </w:rPr>
        <w:t>-crizotinib</w:t>
      </w:r>
      <w:r w:rsidR="00652932" w:rsidRPr="00836737">
        <w:rPr>
          <w:rFonts w:ascii="Times New Roman" w:hAnsi="Times New Roman" w:cs="Times New Roman" w:hint="eastAsia"/>
        </w:rPr>
        <w:t>, and (D) L1198F/G1202R</w:t>
      </w:r>
      <w:r w:rsidR="005A6DE0" w:rsidRPr="00836737">
        <w:rPr>
          <w:rFonts w:ascii="Times New Roman" w:hAnsi="Times New Roman" w:cs="Times New Roman" w:hint="eastAsia"/>
        </w:rPr>
        <w:t>-crizotinib</w:t>
      </w:r>
      <w:r w:rsidR="00E51231" w:rsidRPr="00836737">
        <w:rPr>
          <w:rFonts w:ascii="Times New Roman" w:hAnsi="Times New Roman" w:cs="Times New Roman"/>
        </w:rPr>
        <w:t xml:space="preserve">. </w:t>
      </w:r>
    </w:p>
    <w:sectPr w:rsidR="00A76629" w:rsidRPr="002E16F0" w:rsidSect="00995398">
      <w:footerReference w:type="default" r:id="rId11"/>
      <w:pgSz w:w="12240" w:h="15840" w:code="1"/>
      <w:pgMar w:top="1440" w:right="1800" w:bottom="1440" w:left="1800" w:header="680" w:footer="68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491B" w:rsidRDefault="0061491B" w:rsidP="00CA2D43">
      <w:r>
        <w:separator/>
      </w:r>
    </w:p>
  </w:endnote>
  <w:endnote w:type="continuationSeparator" w:id="0">
    <w:p w:rsidR="0061491B" w:rsidRDefault="0061491B" w:rsidP="00CA2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0437413"/>
      <w:docPartObj>
        <w:docPartGallery w:val="Page Numbers (Bottom of Page)"/>
        <w:docPartUnique/>
      </w:docPartObj>
    </w:sdtPr>
    <w:sdtEndPr/>
    <w:sdtContent>
      <w:p w:rsidR="00C35B6D" w:rsidRDefault="00C35B6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2C5B" w:rsidRPr="00272C5B">
          <w:rPr>
            <w:noProof/>
            <w:lang w:val="zh-TW"/>
          </w:rPr>
          <w:t>2</w:t>
        </w:r>
        <w:r>
          <w:fldChar w:fldCharType="end"/>
        </w:r>
      </w:p>
    </w:sdtContent>
  </w:sdt>
  <w:p w:rsidR="00C35B6D" w:rsidRDefault="00C35B6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491B" w:rsidRDefault="0061491B" w:rsidP="00CA2D43">
      <w:r>
        <w:separator/>
      </w:r>
    </w:p>
  </w:footnote>
  <w:footnote w:type="continuationSeparator" w:id="0">
    <w:p w:rsidR="0061491B" w:rsidRDefault="0061491B" w:rsidP="00CA2D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E4E1C"/>
    <w:multiLevelType w:val="hybridMultilevel"/>
    <w:tmpl w:val="EB3A9E42"/>
    <w:lvl w:ilvl="0" w:tplc="CE9493F6">
      <w:start w:val="1"/>
      <w:numFmt w:val="upperLetter"/>
      <w:lvlText w:val="(%1)"/>
      <w:lvlJc w:val="left"/>
      <w:pPr>
        <w:ind w:left="1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720" w:hanging="480"/>
      </w:pPr>
    </w:lvl>
    <w:lvl w:ilvl="2" w:tplc="0409001B" w:tentative="1">
      <w:start w:val="1"/>
      <w:numFmt w:val="lowerRoman"/>
      <w:lvlText w:val="%3."/>
      <w:lvlJc w:val="right"/>
      <w:pPr>
        <w:ind w:left="1200" w:hanging="480"/>
      </w:pPr>
    </w:lvl>
    <w:lvl w:ilvl="3" w:tplc="0409000F" w:tentative="1">
      <w:start w:val="1"/>
      <w:numFmt w:val="decimal"/>
      <w:lvlText w:val="%4."/>
      <w:lvlJc w:val="left"/>
      <w:pPr>
        <w:ind w:left="16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160" w:hanging="480"/>
      </w:pPr>
    </w:lvl>
    <w:lvl w:ilvl="5" w:tplc="0409001B" w:tentative="1">
      <w:start w:val="1"/>
      <w:numFmt w:val="lowerRoman"/>
      <w:lvlText w:val="%6."/>
      <w:lvlJc w:val="right"/>
      <w:pPr>
        <w:ind w:left="2640" w:hanging="480"/>
      </w:pPr>
    </w:lvl>
    <w:lvl w:ilvl="6" w:tplc="0409000F" w:tentative="1">
      <w:start w:val="1"/>
      <w:numFmt w:val="decimal"/>
      <w:lvlText w:val="%7."/>
      <w:lvlJc w:val="left"/>
      <w:pPr>
        <w:ind w:left="31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600" w:hanging="480"/>
      </w:pPr>
    </w:lvl>
    <w:lvl w:ilvl="8" w:tplc="0409001B" w:tentative="1">
      <w:start w:val="1"/>
      <w:numFmt w:val="lowerRoman"/>
      <w:lvlText w:val="%9."/>
      <w:lvlJc w:val="right"/>
      <w:pPr>
        <w:ind w:left="4080" w:hanging="480"/>
      </w:pPr>
    </w:lvl>
  </w:abstractNum>
  <w:abstractNum w:abstractNumId="1">
    <w:nsid w:val="24A4644B"/>
    <w:multiLevelType w:val="hybridMultilevel"/>
    <w:tmpl w:val="FE98CAD4"/>
    <w:lvl w:ilvl="0" w:tplc="04090001">
      <w:start w:val="1"/>
      <w:numFmt w:val="bullet"/>
      <w:lvlText w:val=""/>
      <w:lvlJc w:val="left"/>
      <w:pPr>
        <w:ind w:left="-2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7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</w:abstractNum>
  <w:abstractNum w:abstractNumId="2">
    <w:nsid w:val="2A5A753D"/>
    <w:multiLevelType w:val="hybridMultilevel"/>
    <w:tmpl w:val="4958346C"/>
    <w:lvl w:ilvl="0" w:tplc="10722808">
      <w:start w:val="1"/>
      <w:numFmt w:val="upperLetter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40" w:hanging="480"/>
      </w:pPr>
    </w:lvl>
    <w:lvl w:ilvl="2" w:tplc="0409001B" w:tentative="1">
      <w:start w:val="1"/>
      <w:numFmt w:val="lowerRoman"/>
      <w:lvlText w:val="%3."/>
      <w:lvlJc w:val="right"/>
      <w:pPr>
        <w:ind w:left="720" w:hanging="480"/>
      </w:pPr>
    </w:lvl>
    <w:lvl w:ilvl="3" w:tplc="0409000F" w:tentative="1">
      <w:start w:val="1"/>
      <w:numFmt w:val="decimal"/>
      <w:lvlText w:val="%4."/>
      <w:lvlJc w:val="left"/>
      <w:pPr>
        <w:ind w:left="12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680" w:hanging="480"/>
      </w:pPr>
    </w:lvl>
    <w:lvl w:ilvl="5" w:tplc="0409001B" w:tentative="1">
      <w:start w:val="1"/>
      <w:numFmt w:val="lowerRoman"/>
      <w:lvlText w:val="%6."/>
      <w:lvlJc w:val="right"/>
      <w:pPr>
        <w:ind w:left="2160" w:hanging="480"/>
      </w:pPr>
    </w:lvl>
    <w:lvl w:ilvl="6" w:tplc="0409000F" w:tentative="1">
      <w:start w:val="1"/>
      <w:numFmt w:val="decimal"/>
      <w:lvlText w:val="%7."/>
      <w:lvlJc w:val="left"/>
      <w:pPr>
        <w:ind w:left="26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120" w:hanging="480"/>
      </w:pPr>
    </w:lvl>
    <w:lvl w:ilvl="8" w:tplc="0409001B" w:tentative="1">
      <w:start w:val="1"/>
      <w:numFmt w:val="lowerRoman"/>
      <w:lvlText w:val="%9."/>
      <w:lvlJc w:val="right"/>
      <w:pPr>
        <w:ind w:left="3600" w:hanging="480"/>
      </w:pPr>
    </w:lvl>
  </w:abstractNum>
  <w:abstractNum w:abstractNumId="3">
    <w:nsid w:val="330C1F8F"/>
    <w:multiLevelType w:val="hybridMultilevel"/>
    <w:tmpl w:val="CCEC1F04"/>
    <w:lvl w:ilvl="0" w:tplc="04090001">
      <w:start w:val="1"/>
      <w:numFmt w:val="bullet"/>
      <w:lvlText w:val=""/>
      <w:lvlJc w:val="left"/>
      <w:pPr>
        <w:ind w:left="-2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7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</w:abstractNum>
  <w:abstractNum w:abstractNumId="4">
    <w:nsid w:val="39E53CEB"/>
    <w:multiLevelType w:val="hybridMultilevel"/>
    <w:tmpl w:val="3A60E566"/>
    <w:lvl w:ilvl="0" w:tplc="5870400A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D6C2A2E"/>
    <w:multiLevelType w:val="hybridMultilevel"/>
    <w:tmpl w:val="E74CCC32"/>
    <w:lvl w:ilvl="0" w:tplc="00A644FC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6">
    <w:nsid w:val="3E377CB1"/>
    <w:multiLevelType w:val="hybridMultilevel"/>
    <w:tmpl w:val="184C661C"/>
    <w:lvl w:ilvl="0" w:tplc="04090001">
      <w:start w:val="1"/>
      <w:numFmt w:val="bullet"/>
      <w:lvlText w:val=""/>
      <w:lvlJc w:val="left"/>
      <w:pPr>
        <w:ind w:left="-2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7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</w:abstractNum>
  <w:abstractNum w:abstractNumId="7">
    <w:nsid w:val="42266104"/>
    <w:multiLevelType w:val="hybridMultilevel"/>
    <w:tmpl w:val="CD6C5B30"/>
    <w:lvl w:ilvl="0" w:tplc="04090001">
      <w:start w:val="1"/>
      <w:numFmt w:val="bullet"/>
      <w:lvlText w:val=""/>
      <w:lvlJc w:val="left"/>
      <w:pPr>
        <w:ind w:left="-2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7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</w:abstractNum>
  <w:abstractNum w:abstractNumId="8">
    <w:nsid w:val="51684EF7"/>
    <w:multiLevelType w:val="hybridMultilevel"/>
    <w:tmpl w:val="B90E0604"/>
    <w:lvl w:ilvl="0" w:tplc="41584AB6">
      <w:start w:val="1"/>
      <w:numFmt w:val="upperLetter"/>
      <w:lvlText w:val="(%1)"/>
      <w:lvlJc w:val="left"/>
      <w:pPr>
        <w:ind w:left="264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3240" w:hanging="480"/>
      </w:pPr>
    </w:lvl>
    <w:lvl w:ilvl="2" w:tplc="0409001B" w:tentative="1">
      <w:start w:val="1"/>
      <w:numFmt w:val="lowerRoman"/>
      <w:lvlText w:val="%3."/>
      <w:lvlJc w:val="right"/>
      <w:pPr>
        <w:ind w:left="3720" w:hanging="480"/>
      </w:pPr>
    </w:lvl>
    <w:lvl w:ilvl="3" w:tplc="0409000F" w:tentative="1">
      <w:start w:val="1"/>
      <w:numFmt w:val="decimal"/>
      <w:lvlText w:val="%4."/>
      <w:lvlJc w:val="left"/>
      <w:pPr>
        <w:ind w:left="42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4680" w:hanging="480"/>
      </w:pPr>
    </w:lvl>
    <w:lvl w:ilvl="5" w:tplc="0409001B" w:tentative="1">
      <w:start w:val="1"/>
      <w:numFmt w:val="lowerRoman"/>
      <w:lvlText w:val="%6."/>
      <w:lvlJc w:val="right"/>
      <w:pPr>
        <w:ind w:left="5160" w:hanging="480"/>
      </w:pPr>
    </w:lvl>
    <w:lvl w:ilvl="6" w:tplc="0409000F" w:tentative="1">
      <w:start w:val="1"/>
      <w:numFmt w:val="decimal"/>
      <w:lvlText w:val="%7."/>
      <w:lvlJc w:val="left"/>
      <w:pPr>
        <w:ind w:left="56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120" w:hanging="480"/>
      </w:pPr>
    </w:lvl>
    <w:lvl w:ilvl="8" w:tplc="0409001B" w:tentative="1">
      <w:start w:val="1"/>
      <w:numFmt w:val="lowerRoman"/>
      <w:lvlText w:val="%9."/>
      <w:lvlJc w:val="right"/>
      <w:pPr>
        <w:ind w:left="6600" w:hanging="480"/>
      </w:pPr>
    </w:lvl>
  </w:abstractNum>
  <w:abstractNum w:abstractNumId="9">
    <w:nsid w:val="5FAB74C1"/>
    <w:multiLevelType w:val="hybridMultilevel"/>
    <w:tmpl w:val="D8CA810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649E47D1"/>
    <w:multiLevelType w:val="hybridMultilevel"/>
    <w:tmpl w:val="E1F2B764"/>
    <w:lvl w:ilvl="0" w:tplc="04090001">
      <w:start w:val="1"/>
      <w:numFmt w:val="bullet"/>
      <w:lvlText w:val=""/>
      <w:lvlJc w:val="left"/>
      <w:pPr>
        <w:ind w:left="-24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7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</w:abstractNum>
  <w:abstractNum w:abstractNumId="11">
    <w:nsid w:val="6B1A17ED"/>
    <w:multiLevelType w:val="hybridMultilevel"/>
    <w:tmpl w:val="591AB64E"/>
    <w:lvl w:ilvl="0" w:tplc="E26E144E">
      <w:start w:val="1"/>
      <w:numFmt w:val="lowerLetter"/>
      <w:lvlText w:val="(%1)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240" w:hanging="480"/>
      </w:pPr>
    </w:lvl>
    <w:lvl w:ilvl="2" w:tplc="0409001B" w:tentative="1">
      <w:start w:val="1"/>
      <w:numFmt w:val="lowerRoman"/>
      <w:lvlText w:val="%3."/>
      <w:lvlJc w:val="right"/>
      <w:pPr>
        <w:ind w:left="720" w:hanging="480"/>
      </w:pPr>
    </w:lvl>
    <w:lvl w:ilvl="3" w:tplc="0409000F" w:tentative="1">
      <w:start w:val="1"/>
      <w:numFmt w:val="decimal"/>
      <w:lvlText w:val="%4."/>
      <w:lvlJc w:val="left"/>
      <w:pPr>
        <w:ind w:left="12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1680" w:hanging="480"/>
      </w:pPr>
    </w:lvl>
    <w:lvl w:ilvl="5" w:tplc="0409001B" w:tentative="1">
      <w:start w:val="1"/>
      <w:numFmt w:val="lowerRoman"/>
      <w:lvlText w:val="%6."/>
      <w:lvlJc w:val="right"/>
      <w:pPr>
        <w:ind w:left="2160" w:hanging="480"/>
      </w:pPr>
    </w:lvl>
    <w:lvl w:ilvl="6" w:tplc="0409000F" w:tentative="1">
      <w:start w:val="1"/>
      <w:numFmt w:val="decimal"/>
      <w:lvlText w:val="%7."/>
      <w:lvlJc w:val="left"/>
      <w:pPr>
        <w:ind w:left="26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120" w:hanging="480"/>
      </w:pPr>
    </w:lvl>
    <w:lvl w:ilvl="8" w:tplc="0409001B" w:tentative="1">
      <w:start w:val="1"/>
      <w:numFmt w:val="lowerRoman"/>
      <w:lvlText w:val="%9."/>
      <w:lvlJc w:val="right"/>
      <w:pPr>
        <w:ind w:left="3600" w:hanging="480"/>
      </w:p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11"/>
  </w:num>
  <w:num w:numId="5">
    <w:abstractNumId w:val="2"/>
  </w:num>
  <w:num w:numId="6">
    <w:abstractNumId w:val="0"/>
  </w:num>
  <w:num w:numId="7">
    <w:abstractNumId w:val="5"/>
  </w:num>
  <w:num w:numId="8">
    <w:abstractNumId w:val="4"/>
  </w:num>
  <w:num w:numId="9">
    <w:abstractNumId w:val="9"/>
  </w:num>
  <w:num w:numId="10">
    <w:abstractNumId w:val="10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oNotTrackFormatting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00-ALK EndNote Library-20171016.enl&lt;/item&gt;&lt;/Libraries&gt;&lt;/ENLibraries&gt;"/>
  </w:docVars>
  <w:rsids>
    <w:rsidRoot w:val="005818B2"/>
    <w:rsid w:val="00000925"/>
    <w:rsid w:val="00001E38"/>
    <w:rsid w:val="000047EE"/>
    <w:rsid w:val="00004D29"/>
    <w:rsid w:val="000051A5"/>
    <w:rsid w:val="000071AB"/>
    <w:rsid w:val="00007A90"/>
    <w:rsid w:val="00007B4D"/>
    <w:rsid w:val="00010A18"/>
    <w:rsid w:val="00010FC4"/>
    <w:rsid w:val="0001193E"/>
    <w:rsid w:val="000127F9"/>
    <w:rsid w:val="00012F76"/>
    <w:rsid w:val="00013F5B"/>
    <w:rsid w:val="0001540F"/>
    <w:rsid w:val="000159EF"/>
    <w:rsid w:val="000177C6"/>
    <w:rsid w:val="00020437"/>
    <w:rsid w:val="00023613"/>
    <w:rsid w:val="00024530"/>
    <w:rsid w:val="00025CF5"/>
    <w:rsid w:val="00027AFE"/>
    <w:rsid w:val="00027E22"/>
    <w:rsid w:val="00032B95"/>
    <w:rsid w:val="0003307B"/>
    <w:rsid w:val="00034496"/>
    <w:rsid w:val="00034B5F"/>
    <w:rsid w:val="00035644"/>
    <w:rsid w:val="000360DF"/>
    <w:rsid w:val="00036931"/>
    <w:rsid w:val="00036A2C"/>
    <w:rsid w:val="00036F4B"/>
    <w:rsid w:val="0003740F"/>
    <w:rsid w:val="00040214"/>
    <w:rsid w:val="000407CE"/>
    <w:rsid w:val="00040F25"/>
    <w:rsid w:val="00043180"/>
    <w:rsid w:val="00043266"/>
    <w:rsid w:val="00044134"/>
    <w:rsid w:val="00044C69"/>
    <w:rsid w:val="00045AE4"/>
    <w:rsid w:val="000462F6"/>
    <w:rsid w:val="00047C55"/>
    <w:rsid w:val="00051392"/>
    <w:rsid w:val="00051815"/>
    <w:rsid w:val="000519EA"/>
    <w:rsid w:val="00052881"/>
    <w:rsid w:val="00055CB6"/>
    <w:rsid w:val="0006089A"/>
    <w:rsid w:val="00060EEB"/>
    <w:rsid w:val="00061310"/>
    <w:rsid w:val="000632F0"/>
    <w:rsid w:val="00063B56"/>
    <w:rsid w:val="00063F9D"/>
    <w:rsid w:val="000642B6"/>
    <w:rsid w:val="0006527B"/>
    <w:rsid w:val="000657A2"/>
    <w:rsid w:val="000657DF"/>
    <w:rsid w:val="0006699C"/>
    <w:rsid w:val="00066CC0"/>
    <w:rsid w:val="000673C5"/>
    <w:rsid w:val="00071072"/>
    <w:rsid w:val="0007255F"/>
    <w:rsid w:val="00072AA2"/>
    <w:rsid w:val="000812EE"/>
    <w:rsid w:val="00081CE0"/>
    <w:rsid w:val="00084506"/>
    <w:rsid w:val="0008602E"/>
    <w:rsid w:val="00086967"/>
    <w:rsid w:val="00086BD8"/>
    <w:rsid w:val="00086FDE"/>
    <w:rsid w:val="0009151E"/>
    <w:rsid w:val="000924A1"/>
    <w:rsid w:val="00093E87"/>
    <w:rsid w:val="00094473"/>
    <w:rsid w:val="00094E17"/>
    <w:rsid w:val="00094E5B"/>
    <w:rsid w:val="000951D7"/>
    <w:rsid w:val="00097DFE"/>
    <w:rsid w:val="000A1B52"/>
    <w:rsid w:val="000A3772"/>
    <w:rsid w:val="000A42A6"/>
    <w:rsid w:val="000A4782"/>
    <w:rsid w:val="000A582E"/>
    <w:rsid w:val="000A598D"/>
    <w:rsid w:val="000A62ED"/>
    <w:rsid w:val="000A7E65"/>
    <w:rsid w:val="000B00C4"/>
    <w:rsid w:val="000B0671"/>
    <w:rsid w:val="000B0F1B"/>
    <w:rsid w:val="000B14DC"/>
    <w:rsid w:val="000B327B"/>
    <w:rsid w:val="000B3625"/>
    <w:rsid w:val="000B446E"/>
    <w:rsid w:val="000B7204"/>
    <w:rsid w:val="000C0020"/>
    <w:rsid w:val="000C0C6D"/>
    <w:rsid w:val="000C3094"/>
    <w:rsid w:val="000C3EAD"/>
    <w:rsid w:val="000C450E"/>
    <w:rsid w:val="000C62FA"/>
    <w:rsid w:val="000C73D7"/>
    <w:rsid w:val="000D0431"/>
    <w:rsid w:val="000D0B5C"/>
    <w:rsid w:val="000D180C"/>
    <w:rsid w:val="000D2459"/>
    <w:rsid w:val="000D3440"/>
    <w:rsid w:val="000D42E3"/>
    <w:rsid w:val="000D571F"/>
    <w:rsid w:val="000D5E8B"/>
    <w:rsid w:val="000D6EC8"/>
    <w:rsid w:val="000D6F1E"/>
    <w:rsid w:val="000E0DEC"/>
    <w:rsid w:val="000E0F68"/>
    <w:rsid w:val="000E142C"/>
    <w:rsid w:val="000E17B8"/>
    <w:rsid w:val="000E1E7D"/>
    <w:rsid w:val="000E1EE3"/>
    <w:rsid w:val="000E4B2B"/>
    <w:rsid w:val="000E5903"/>
    <w:rsid w:val="000E614F"/>
    <w:rsid w:val="000F0717"/>
    <w:rsid w:val="000F20C5"/>
    <w:rsid w:val="000F2CD1"/>
    <w:rsid w:val="000F2E8D"/>
    <w:rsid w:val="000F2F8F"/>
    <w:rsid w:val="000F3D68"/>
    <w:rsid w:val="000F56F2"/>
    <w:rsid w:val="000F7F96"/>
    <w:rsid w:val="0010105E"/>
    <w:rsid w:val="00101723"/>
    <w:rsid w:val="00101A1B"/>
    <w:rsid w:val="00101B7A"/>
    <w:rsid w:val="001022BD"/>
    <w:rsid w:val="00102E39"/>
    <w:rsid w:val="00104377"/>
    <w:rsid w:val="00104622"/>
    <w:rsid w:val="00105050"/>
    <w:rsid w:val="0010556F"/>
    <w:rsid w:val="00106A08"/>
    <w:rsid w:val="00107150"/>
    <w:rsid w:val="0011029E"/>
    <w:rsid w:val="00111423"/>
    <w:rsid w:val="00111928"/>
    <w:rsid w:val="001119F3"/>
    <w:rsid w:val="00114514"/>
    <w:rsid w:val="001154B8"/>
    <w:rsid w:val="00116AF6"/>
    <w:rsid w:val="00120F81"/>
    <w:rsid w:val="00121396"/>
    <w:rsid w:val="001218C9"/>
    <w:rsid w:val="00121DB2"/>
    <w:rsid w:val="00122CBA"/>
    <w:rsid w:val="00125CDB"/>
    <w:rsid w:val="00127A83"/>
    <w:rsid w:val="0013100B"/>
    <w:rsid w:val="00132076"/>
    <w:rsid w:val="00132162"/>
    <w:rsid w:val="00132F3E"/>
    <w:rsid w:val="001350E2"/>
    <w:rsid w:val="00135FFD"/>
    <w:rsid w:val="0013609C"/>
    <w:rsid w:val="0014035A"/>
    <w:rsid w:val="0014066F"/>
    <w:rsid w:val="00141150"/>
    <w:rsid w:val="0014167A"/>
    <w:rsid w:val="00141E4B"/>
    <w:rsid w:val="001422C2"/>
    <w:rsid w:val="00142752"/>
    <w:rsid w:val="00142E04"/>
    <w:rsid w:val="00143A77"/>
    <w:rsid w:val="00143B76"/>
    <w:rsid w:val="00143E93"/>
    <w:rsid w:val="00144256"/>
    <w:rsid w:val="0014509A"/>
    <w:rsid w:val="00145B10"/>
    <w:rsid w:val="00145DDB"/>
    <w:rsid w:val="00147354"/>
    <w:rsid w:val="00147BDF"/>
    <w:rsid w:val="00150850"/>
    <w:rsid w:val="00150BD7"/>
    <w:rsid w:val="0015319A"/>
    <w:rsid w:val="00154E91"/>
    <w:rsid w:val="001624CF"/>
    <w:rsid w:val="001634DD"/>
    <w:rsid w:val="00163DFC"/>
    <w:rsid w:val="00163E2C"/>
    <w:rsid w:val="00164AFA"/>
    <w:rsid w:val="00165B9F"/>
    <w:rsid w:val="00167B41"/>
    <w:rsid w:val="00167CCA"/>
    <w:rsid w:val="00170CCF"/>
    <w:rsid w:val="00171461"/>
    <w:rsid w:val="0017345F"/>
    <w:rsid w:val="00175234"/>
    <w:rsid w:val="00175756"/>
    <w:rsid w:val="001759AC"/>
    <w:rsid w:val="00175FC3"/>
    <w:rsid w:val="001775A1"/>
    <w:rsid w:val="00177F9A"/>
    <w:rsid w:val="00181047"/>
    <w:rsid w:val="00181E77"/>
    <w:rsid w:val="00182CE3"/>
    <w:rsid w:val="0018332F"/>
    <w:rsid w:val="00184425"/>
    <w:rsid w:val="00185038"/>
    <w:rsid w:val="001879B1"/>
    <w:rsid w:val="00187DE7"/>
    <w:rsid w:val="00187EC2"/>
    <w:rsid w:val="0019152B"/>
    <w:rsid w:val="00194463"/>
    <w:rsid w:val="00195FD6"/>
    <w:rsid w:val="00196919"/>
    <w:rsid w:val="00197681"/>
    <w:rsid w:val="00197BE5"/>
    <w:rsid w:val="001A1760"/>
    <w:rsid w:val="001A2EE3"/>
    <w:rsid w:val="001A31C5"/>
    <w:rsid w:val="001A5130"/>
    <w:rsid w:val="001A664B"/>
    <w:rsid w:val="001B0D04"/>
    <w:rsid w:val="001B1245"/>
    <w:rsid w:val="001B13B0"/>
    <w:rsid w:val="001B25A7"/>
    <w:rsid w:val="001B29DE"/>
    <w:rsid w:val="001B3414"/>
    <w:rsid w:val="001B6E10"/>
    <w:rsid w:val="001C1562"/>
    <w:rsid w:val="001C1917"/>
    <w:rsid w:val="001C1B7B"/>
    <w:rsid w:val="001C2BC2"/>
    <w:rsid w:val="001C2EAE"/>
    <w:rsid w:val="001C4BA5"/>
    <w:rsid w:val="001C4F5E"/>
    <w:rsid w:val="001C5027"/>
    <w:rsid w:val="001C5192"/>
    <w:rsid w:val="001C6232"/>
    <w:rsid w:val="001C63B9"/>
    <w:rsid w:val="001C6666"/>
    <w:rsid w:val="001C6D2C"/>
    <w:rsid w:val="001C7245"/>
    <w:rsid w:val="001D0412"/>
    <w:rsid w:val="001D05C2"/>
    <w:rsid w:val="001D1885"/>
    <w:rsid w:val="001D1952"/>
    <w:rsid w:val="001D279E"/>
    <w:rsid w:val="001D2C1E"/>
    <w:rsid w:val="001D4675"/>
    <w:rsid w:val="001E016F"/>
    <w:rsid w:val="001E023A"/>
    <w:rsid w:val="001E0CF1"/>
    <w:rsid w:val="001E272E"/>
    <w:rsid w:val="001E3388"/>
    <w:rsid w:val="001E4AE2"/>
    <w:rsid w:val="001E5774"/>
    <w:rsid w:val="001E743D"/>
    <w:rsid w:val="001F0F09"/>
    <w:rsid w:val="001F1DFE"/>
    <w:rsid w:val="001F309E"/>
    <w:rsid w:val="001F36A6"/>
    <w:rsid w:val="001F3DB4"/>
    <w:rsid w:val="001F45C6"/>
    <w:rsid w:val="001F553F"/>
    <w:rsid w:val="001F6C79"/>
    <w:rsid w:val="001F6D0C"/>
    <w:rsid w:val="001F7DDB"/>
    <w:rsid w:val="001F7E58"/>
    <w:rsid w:val="00202D34"/>
    <w:rsid w:val="00202FFC"/>
    <w:rsid w:val="00204305"/>
    <w:rsid w:val="00205876"/>
    <w:rsid w:val="00205E2F"/>
    <w:rsid w:val="0020610E"/>
    <w:rsid w:val="00206860"/>
    <w:rsid w:val="002071A0"/>
    <w:rsid w:val="0020772D"/>
    <w:rsid w:val="00210754"/>
    <w:rsid w:val="00212863"/>
    <w:rsid w:val="00212BBA"/>
    <w:rsid w:val="0021318E"/>
    <w:rsid w:val="002135B9"/>
    <w:rsid w:val="00215FE9"/>
    <w:rsid w:val="0021685C"/>
    <w:rsid w:val="002170F9"/>
    <w:rsid w:val="00221B16"/>
    <w:rsid w:val="00223208"/>
    <w:rsid w:val="00224065"/>
    <w:rsid w:val="00224F87"/>
    <w:rsid w:val="002255C6"/>
    <w:rsid w:val="00225C3B"/>
    <w:rsid w:val="0022617B"/>
    <w:rsid w:val="00226644"/>
    <w:rsid w:val="00230A2F"/>
    <w:rsid w:val="00231ECC"/>
    <w:rsid w:val="00233D60"/>
    <w:rsid w:val="002352FE"/>
    <w:rsid w:val="002365B9"/>
    <w:rsid w:val="00241818"/>
    <w:rsid w:val="00242F3B"/>
    <w:rsid w:val="00243319"/>
    <w:rsid w:val="00243821"/>
    <w:rsid w:val="00243C94"/>
    <w:rsid w:val="002440F7"/>
    <w:rsid w:val="00244CCD"/>
    <w:rsid w:val="00246DCD"/>
    <w:rsid w:val="00250ABB"/>
    <w:rsid w:val="002535FF"/>
    <w:rsid w:val="00253C4B"/>
    <w:rsid w:val="00256FFF"/>
    <w:rsid w:val="002571EC"/>
    <w:rsid w:val="00257620"/>
    <w:rsid w:val="002600A5"/>
    <w:rsid w:val="002606C1"/>
    <w:rsid w:val="0026084F"/>
    <w:rsid w:val="0026109F"/>
    <w:rsid w:val="0026142E"/>
    <w:rsid w:val="00261618"/>
    <w:rsid w:val="0026219C"/>
    <w:rsid w:val="0026358B"/>
    <w:rsid w:val="00266850"/>
    <w:rsid w:val="002676CA"/>
    <w:rsid w:val="00267B54"/>
    <w:rsid w:val="00267BAF"/>
    <w:rsid w:val="00267E34"/>
    <w:rsid w:val="00270555"/>
    <w:rsid w:val="0027124D"/>
    <w:rsid w:val="00271932"/>
    <w:rsid w:val="002720A4"/>
    <w:rsid w:val="00272C5B"/>
    <w:rsid w:val="00273451"/>
    <w:rsid w:val="00275201"/>
    <w:rsid w:val="00276E38"/>
    <w:rsid w:val="00277A44"/>
    <w:rsid w:val="00280315"/>
    <w:rsid w:val="00281D9A"/>
    <w:rsid w:val="00284E60"/>
    <w:rsid w:val="00291600"/>
    <w:rsid w:val="002926E5"/>
    <w:rsid w:val="00293311"/>
    <w:rsid w:val="00293694"/>
    <w:rsid w:val="00293F1A"/>
    <w:rsid w:val="0029452A"/>
    <w:rsid w:val="0029481A"/>
    <w:rsid w:val="00295219"/>
    <w:rsid w:val="00295410"/>
    <w:rsid w:val="002A0954"/>
    <w:rsid w:val="002A0AFA"/>
    <w:rsid w:val="002A13F1"/>
    <w:rsid w:val="002A2D5B"/>
    <w:rsid w:val="002A4A59"/>
    <w:rsid w:val="002A53B4"/>
    <w:rsid w:val="002A5B29"/>
    <w:rsid w:val="002A7249"/>
    <w:rsid w:val="002B1580"/>
    <w:rsid w:val="002B319F"/>
    <w:rsid w:val="002B4C72"/>
    <w:rsid w:val="002B4E7A"/>
    <w:rsid w:val="002B5308"/>
    <w:rsid w:val="002B6C76"/>
    <w:rsid w:val="002B6DAC"/>
    <w:rsid w:val="002C1FD7"/>
    <w:rsid w:val="002C22BC"/>
    <w:rsid w:val="002C3135"/>
    <w:rsid w:val="002C5A5A"/>
    <w:rsid w:val="002C7C4F"/>
    <w:rsid w:val="002C7CF0"/>
    <w:rsid w:val="002D0B13"/>
    <w:rsid w:val="002D1322"/>
    <w:rsid w:val="002D15C7"/>
    <w:rsid w:val="002D223B"/>
    <w:rsid w:val="002D2D56"/>
    <w:rsid w:val="002D2E8E"/>
    <w:rsid w:val="002D3C79"/>
    <w:rsid w:val="002D541A"/>
    <w:rsid w:val="002D55D6"/>
    <w:rsid w:val="002D5D00"/>
    <w:rsid w:val="002D6B00"/>
    <w:rsid w:val="002D7408"/>
    <w:rsid w:val="002D74A0"/>
    <w:rsid w:val="002D7692"/>
    <w:rsid w:val="002E1025"/>
    <w:rsid w:val="002E16F0"/>
    <w:rsid w:val="002E2057"/>
    <w:rsid w:val="002E2343"/>
    <w:rsid w:val="002E2FD0"/>
    <w:rsid w:val="002E2FF9"/>
    <w:rsid w:val="002E5B7E"/>
    <w:rsid w:val="002E61AF"/>
    <w:rsid w:val="002F00BA"/>
    <w:rsid w:val="002F03B4"/>
    <w:rsid w:val="002F18C8"/>
    <w:rsid w:val="002F1D2D"/>
    <w:rsid w:val="002F32E4"/>
    <w:rsid w:val="002F4325"/>
    <w:rsid w:val="002F4B5B"/>
    <w:rsid w:val="00300454"/>
    <w:rsid w:val="00300668"/>
    <w:rsid w:val="00302218"/>
    <w:rsid w:val="00303D54"/>
    <w:rsid w:val="0030449A"/>
    <w:rsid w:val="00305CAC"/>
    <w:rsid w:val="00305F96"/>
    <w:rsid w:val="003069C5"/>
    <w:rsid w:val="00306EEE"/>
    <w:rsid w:val="00307AB6"/>
    <w:rsid w:val="0031000D"/>
    <w:rsid w:val="003128A4"/>
    <w:rsid w:val="00313900"/>
    <w:rsid w:val="0031436B"/>
    <w:rsid w:val="003154E5"/>
    <w:rsid w:val="0031567D"/>
    <w:rsid w:val="0031726B"/>
    <w:rsid w:val="00317DD3"/>
    <w:rsid w:val="0032154A"/>
    <w:rsid w:val="00322D9C"/>
    <w:rsid w:val="003231F8"/>
    <w:rsid w:val="00323394"/>
    <w:rsid w:val="0032430C"/>
    <w:rsid w:val="00325366"/>
    <w:rsid w:val="003261B3"/>
    <w:rsid w:val="00326D24"/>
    <w:rsid w:val="00327067"/>
    <w:rsid w:val="00327653"/>
    <w:rsid w:val="00330C37"/>
    <w:rsid w:val="00331AC0"/>
    <w:rsid w:val="003331F1"/>
    <w:rsid w:val="00334B7D"/>
    <w:rsid w:val="00335AF8"/>
    <w:rsid w:val="003365B1"/>
    <w:rsid w:val="00337789"/>
    <w:rsid w:val="00340AC4"/>
    <w:rsid w:val="00340C60"/>
    <w:rsid w:val="003413E6"/>
    <w:rsid w:val="003416FE"/>
    <w:rsid w:val="00341713"/>
    <w:rsid w:val="003430D5"/>
    <w:rsid w:val="00343EDE"/>
    <w:rsid w:val="0034584A"/>
    <w:rsid w:val="00350430"/>
    <w:rsid w:val="003507EA"/>
    <w:rsid w:val="00350C1C"/>
    <w:rsid w:val="00353C22"/>
    <w:rsid w:val="00354696"/>
    <w:rsid w:val="00355763"/>
    <w:rsid w:val="00355B0B"/>
    <w:rsid w:val="00356B41"/>
    <w:rsid w:val="00356F23"/>
    <w:rsid w:val="00356FAF"/>
    <w:rsid w:val="0036175C"/>
    <w:rsid w:val="00362B3D"/>
    <w:rsid w:val="00362D5B"/>
    <w:rsid w:val="00363015"/>
    <w:rsid w:val="0036521C"/>
    <w:rsid w:val="00365A47"/>
    <w:rsid w:val="00366B7E"/>
    <w:rsid w:val="00366BAA"/>
    <w:rsid w:val="00366BED"/>
    <w:rsid w:val="0037038C"/>
    <w:rsid w:val="00370883"/>
    <w:rsid w:val="00370B0E"/>
    <w:rsid w:val="00371B71"/>
    <w:rsid w:val="00372527"/>
    <w:rsid w:val="00373905"/>
    <w:rsid w:val="003755E1"/>
    <w:rsid w:val="00376475"/>
    <w:rsid w:val="00376B95"/>
    <w:rsid w:val="00380751"/>
    <w:rsid w:val="00380951"/>
    <w:rsid w:val="003816CC"/>
    <w:rsid w:val="00381CB3"/>
    <w:rsid w:val="003820FB"/>
    <w:rsid w:val="003835A1"/>
    <w:rsid w:val="003838AA"/>
    <w:rsid w:val="00384812"/>
    <w:rsid w:val="0038643D"/>
    <w:rsid w:val="00386592"/>
    <w:rsid w:val="00386593"/>
    <w:rsid w:val="00387EC2"/>
    <w:rsid w:val="003901FB"/>
    <w:rsid w:val="00390816"/>
    <w:rsid w:val="00390C84"/>
    <w:rsid w:val="0039131D"/>
    <w:rsid w:val="00392D25"/>
    <w:rsid w:val="00394AB1"/>
    <w:rsid w:val="00395B42"/>
    <w:rsid w:val="00395CA7"/>
    <w:rsid w:val="00395DA2"/>
    <w:rsid w:val="00396D5C"/>
    <w:rsid w:val="003979B5"/>
    <w:rsid w:val="003A0E79"/>
    <w:rsid w:val="003A2450"/>
    <w:rsid w:val="003A2587"/>
    <w:rsid w:val="003A4358"/>
    <w:rsid w:val="003A6DA4"/>
    <w:rsid w:val="003A7188"/>
    <w:rsid w:val="003A74BF"/>
    <w:rsid w:val="003A7DB8"/>
    <w:rsid w:val="003B2F5E"/>
    <w:rsid w:val="003B3DB2"/>
    <w:rsid w:val="003B4406"/>
    <w:rsid w:val="003B4979"/>
    <w:rsid w:val="003B5C4C"/>
    <w:rsid w:val="003B6423"/>
    <w:rsid w:val="003B6678"/>
    <w:rsid w:val="003C0ABC"/>
    <w:rsid w:val="003C32D0"/>
    <w:rsid w:val="003C3318"/>
    <w:rsid w:val="003C3669"/>
    <w:rsid w:val="003C42F5"/>
    <w:rsid w:val="003C6BB4"/>
    <w:rsid w:val="003C74AB"/>
    <w:rsid w:val="003C7860"/>
    <w:rsid w:val="003D1A14"/>
    <w:rsid w:val="003D1C88"/>
    <w:rsid w:val="003D1E49"/>
    <w:rsid w:val="003D23F5"/>
    <w:rsid w:val="003D27C2"/>
    <w:rsid w:val="003D39F5"/>
    <w:rsid w:val="003D5AAD"/>
    <w:rsid w:val="003D654D"/>
    <w:rsid w:val="003E1A30"/>
    <w:rsid w:val="003E1EF3"/>
    <w:rsid w:val="003E3558"/>
    <w:rsid w:val="003E40DC"/>
    <w:rsid w:val="003E70A4"/>
    <w:rsid w:val="003E7F50"/>
    <w:rsid w:val="003F03E0"/>
    <w:rsid w:val="003F1DFE"/>
    <w:rsid w:val="003F3F5B"/>
    <w:rsid w:val="003F43AF"/>
    <w:rsid w:val="003F4502"/>
    <w:rsid w:val="003F59C5"/>
    <w:rsid w:val="003F5F6E"/>
    <w:rsid w:val="003F7ED1"/>
    <w:rsid w:val="00400654"/>
    <w:rsid w:val="004019B0"/>
    <w:rsid w:val="00401D6F"/>
    <w:rsid w:val="00401D87"/>
    <w:rsid w:val="00402B64"/>
    <w:rsid w:val="00403AA9"/>
    <w:rsid w:val="00403C43"/>
    <w:rsid w:val="00406A56"/>
    <w:rsid w:val="00406E15"/>
    <w:rsid w:val="00410132"/>
    <w:rsid w:val="004109B4"/>
    <w:rsid w:val="00410C7E"/>
    <w:rsid w:val="00411D1F"/>
    <w:rsid w:val="00413416"/>
    <w:rsid w:val="004147A7"/>
    <w:rsid w:val="00417D25"/>
    <w:rsid w:val="00417D3A"/>
    <w:rsid w:val="00424D64"/>
    <w:rsid w:val="00424DAC"/>
    <w:rsid w:val="004261A8"/>
    <w:rsid w:val="00426F38"/>
    <w:rsid w:val="00430D21"/>
    <w:rsid w:val="00432F1A"/>
    <w:rsid w:val="00435FF1"/>
    <w:rsid w:val="00436D9E"/>
    <w:rsid w:val="00437EB3"/>
    <w:rsid w:val="004410B9"/>
    <w:rsid w:val="00441837"/>
    <w:rsid w:val="00441DB7"/>
    <w:rsid w:val="00443881"/>
    <w:rsid w:val="00443BDA"/>
    <w:rsid w:val="0044403D"/>
    <w:rsid w:val="00444344"/>
    <w:rsid w:val="00445D50"/>
    <w:rsid w:val="00445ED4"/>
    <w:rsid w:val="00445FD0"/>
    <w:rsid w:val="004468C4"/>
    <w:rsid w:val="00446A1B"/>
    <w:rsid w:val="0045300E"/>
    <w:rsid w:val="004535C4"/>
    <w:rsid w:val="00453FDB"/>
    <w:rsid w:val="0045450C"/>
    <w:rsid w:val="0045492A"/>
    <w:rsid w:val="00454E81"/>
    <w:rsid w:val="00454F4E"/>
    <w:rsid w:val="00454F80"/>
    <w:rsid w:val="0045540A"/>
    <w:rsid w:val="004575A1"/>
    <w:rsid w:val="00457E21"/>
    <w:rsid w:val="00457EC2"/>
    <w:rsid w:val="0046050F"/>
    <w:rsid w:val="00460ABE"/>
    <w:rsid w:val="00460AE6"/>
    <w:rsid w:val="00461082"/>
    <w:rsid w:val="00461DCE"/>
    <w:rsid w:val="0046222C"/>
    <w:rsid w:val="0046228D"/>
    <w:rsid w:val="00463A12"/>
    <w:rsid w:val="0046477F"/>
    <w:rsid w:val="004650F8"/>
    <w:rsid w:val="004651C3"/>
    <w:rsid w:val="0046615E"/>
    <w:rsid w:val="00466D6E"/>
    <w:rsid w:val="00466F4C"/>
    <w:rsid w:val="0047088C"/>
    <w:rsid w:val="00472430"/>
    <w:rsid w:val="0047265E"/>
    <w:rsid w:val="00473279"/>
    <w:rsid w:val="00473D06"/>
    <w:rsid w:val="0047430A"/>
    <w:rsid w:val="00475E59"/>
    <w:rsid w:val="00476819"/>
    <w:rsid w:val="00480041"/>
    <w:rsid w:val="00480131"/>
    <w:rsid w:val="00480F0D"/>
    <w:rsid w:val="00481326"/>
    <w:rsid w:val="00481FE5"/>
    <w:rsid w:val="00483221"/>
    <w:rsid w:val="004846C7"/>
    <w:rsid w:val="00484FC2"/>
    <w:rsid w:val="004856F8"/>
    <w:rsid w:val="00486876"/>
    <w:rsid w:val="004870B4"/>
    <w:rsid w:val="00487D2F"/>
    <w:rsid w:val="0049047A"/>
    <w:rsid w:val="004924DE"/>
    <w:rsid w:val="00494054"/>
    <w:rsid w:val="00494EC5"/>
    <w:rsid w:val="00495307"/>
    <w:rsid w:val="004966A1"/>
    <w:rsid w:val="00496707"/>
    <w:rsid w:val="0049776D"/>
    <w:rsid w:val="00497A57"/>
    <w:rsid w:val="00497E0C"/>
    <w:rsid w:val="004A189B"/>
    <w:rsid w:val="004A1F6D"/>
    <w:rsid w:val="004A28F1"/>
    <w:rsid w:val="004A2959"/>
    <w:rsid w:val="004A36A6"/>
    <w:rsid w:val="004A3814"/>
    <w:rsid w:val="004A3BAC"/>
    <w:rsid w:val="004A464D"/>
    <w:rsid w:val="004A477B"/>
    <w:rsid w:val="004A5554"/>
    <w:rsid w:val="004A571C"/>
    <w:rsid w:val="004A6313"/>
    <w:rsid w:val="004A6372"/>
    <w:rsid w:val="004A708F"/>
    <w:rsid w:val="004B2D02"/>
    <w:rsid w:val="004B3F16"/>
    <w:rsid w:val="004B477F"/>
    <w:rsid w:val="004B49BC"/>
    <w:rsid w:val="004B504B"/>
    <w:rsid w:val="004B641C"/>
    <w:rsid w:val="004B69EC"/>
    <w:rsid w:val="004B6DEC"/>
    <w:rsid w:val="004B6F3A"/>
    <w:rsid w:val="004C05CD"/>
    <w:rsid w:val="004C1F96"/>
    <w:rsid w:val="004C212D"/>
    <w:rsid w:val="004C2C82"/>
    <w:rsid w:val="004C2D38"/>
    <w:rsid w:val="004C2D76"/>
    <w:rsid w:val="004C3C0B"/>
    <w:rsid w:val="004C6206"/>
    <w:rsid w:val="004C641B"/>
    <w:rsid w:val="004C6EEB"/>
    <w:rsid w:val="004D0BBC"/>
    <w:rsid w:val="004D0E15"/>
    <w:rsid w:val="004D17CB"/>
    <w:rsid w:val="004D2E9E"/>
    <w:rsid w:val="004D671D"/>
    <w:rsid w:val="004E01AF"/>
    <w:rsid w:val="004E2025"/>
    <w:rsid w:val="004E2717"/>
    <w:rsid w:val="004E42BB"/>
    <w:rsid w:val="004E4301"/>
    <w:rsid w:val="004E490A"/>
    <w:rsid w:val="004E65B5"/>
    <w:rsid w:val="004E66B8"/>
    <w:rsid w:val="004F1D73"/>
    <w:rsid w:val="004F26B4"/>
    <w:rsid w:val="004F5790"/>
    <w:rsid w:val="0050122E"/>
    <w:rsid w:val="00502F45"/>
    <w:rsid w:val="0050368D"/>
    <w:rsid w:val="00503C56"/>
    <w:rsid w:val="0050461E"/>
    <w:rsid w:val="005048C8"/>
    <w:rsid w:val="0050691E"/>
    <w:rsid w:val="005126BE"/>
    <w:rsid w:val="00512CDC"/>
    <w:rsid w:val="005137EF"/>
    <w:rsid w:val="00513C86"/>
    <w:rsid w:val="005153EE"/>
    <w:rsid w:val="00515822"/>
    <w:rsid w:val="00515C59"/>
    <w:rsid w:val="00516A5F"/>
    <w:rsid w:val="00520AB7"/>
    <w:rsid w:val="0052123D"/>
    <w:rsid w:val="005223F9"/>
    <w:rsid w:val="00522EB9"/>
    <w:rsid w:val="00524A4C"/>
    <w:rsid w:val="00524A51"/>
    <w:rsid w:val="00525049"/>
    <w:rsid w:val="00525397"/>
    <w:rsid w:val="00525481"/>
    <w:rsid w:val="005268A4"/>
    <w:rsid w:val="00526EE1"/>
    <w:rsid w:val="00532D27"/>
    <w:rsid w:val="0053397F"/>
    <w:rsid w:val="00534065"/>
    <w:rsid w:val="00534B99"/>
    <w:rsid w:val="005361A9"/>
    <w:rsid w:val="00536889"/>
    <w:rsid w:val="0054154A"/>
    <w:rsid w:val="0054583C"/>
    <w:rsid w:val="00545F8C"/>
    <w:rsid w:val="005474E5"/>
    <w:rsid w:val="00547E25"/>
    <w:rsid w:val="00547E6F"/>
    <w:rsid w:val="00550024"/>
    <w:rsid w:val="005520C5"/>
    <w:rsid w:val="005521C1"/>
    <w:rsid w:val="00554783"/>
    <w:rsid w:val="0055514D"/>
    <w:rsid w:val="005556A6"/>
    <w:rsid w:val="00555A03"/>
    <w:rsid w:val="005570FD"/>
    <w:rsid w:val="00562580"/>
    <w:rsid w:val="005626ED"/>
    <w:rsid w:val="00562BB6"/>
    <w:rsid w:val="00562DCB"/>
    <w:rsid w:val="00564333"/>
    <w:rsid w:val="00564CE9"/>
    <w:rsid w:val="005655FD"/>
    <w:rsid w:val="0056700B"/>
    <w:rsid w:val="005674B0"/>
    <w:rsid w:val="00571061"/>
    <w:rsid w:val="00572A38"/>
    <w:rsid w:val="00572D8A"/>
    <w:rsid w:val="00573592"/>
    <w:rsid w:val="00574D1F"/>
    <w:rsid w:val="005759C9"/>
    <w:rsid w:val="005768CA"/>
    <w:rsid w:val="00577AAE"/>
    <w:rsid w:val="005807EC"/>
    <w:rsid w:val="00580982"/>
    <w:rsid w:val="00581339"/>
    <w:rsid w:val="0058186E"/>
    <w:rsid w:val="005818B2"/>
    <w:rsid w:val="0058278A"/>
    <w:rsid w:val="005828B4"/>
    <w:rsid w:val="00583B64"/>
    <w:rsid w:val="005855FA"/>
    <w:rsid w:val="005858C3"/>
    <w:rsid w:val="00585C52"/>
    <w:rsid w:val="00585F47"/>
    <w:rsid w:val="0058669F"/>
    <w:rsid w:val="005871F1"/>
    <w:rsid w:val="00587319"/>
    <w:rsid w:val="00587885"/>
    <w:rsid w:val="00590011"/>
    <w:rsid w:val="0059067A"/>
    <w:rsid w:val="00594730"/>
    <w:rsid w:val="0059713E"/>
    <w:rsid w:val="005A0AA9"/>
    <w:rsid w:val="005A1DAE"/>
    <w:rsid w:val="005A31FB"/>
    <w:rsid w:val="005A4A61"/>
    <w:rsid w:val="005A64B5"/>
    <w:rsid w:val="005A6B39"/>
    <w:rsid w:val="005A6DE0"/>
    <w:rsid w:val="005A720B"/>
    <w:rsid w:val="005B0C3C"/>
    <w:rsid w:val="005B0C9C"/>
    <w:rsid w:val="005B1448"/>
    <w:rsid w:val="005B2520"/>
    <w:rsid w:val="005B2BF2"/>
    <w:rsid w:val="005B3A10"/>
    <w:rsid w:val="005B3AB8"/>
    <w:rsid w:val="005B3C47"/>
    <w:rsid w:val="005B486D"/>
    <w:rsid w:val="005B5BEE"/>
    <w:rsid w:val="005B610E"/>
    <w:rsid w:val="005B6659"/>
    <w:rsid w:val="005B6BF7"/>
    <w:rsid w:val="005B707B"/>
    <w:rsid w:val="005B7082"/>
    <w:rsid w:val="005B75A8"/>
    <w:rsid w:val="005B75EF"/>
    <w:rsid w:val="005C031C"/>
    <w:rsid w:val="005C05F1"/>
    <w:rsid w:val="005C1A06"/>
    <w:rsid w:val="005C1D1A"/>
    <w:rsid w:val="005C4262"/>
    <w:rsid w:val="005C550D"/>
    <w:rsid w:val="005C73A1"/>
    <w:rsid w:val="005D29A8"/>
    <w:rsid w:val="005D3422"/>
    <w:rsid w:val="005D3564"/>
    <w:rsid w:val="005D3D4F"/>
    <w:rsid w:val="005D41DA"/>
    <w:rsid w:val="005D484F"/>
    <w:rsid w:val="005D514E"/>
    <w:rsid w:val="005E09C8"/>
    <w:rsid w:val="005E107F"/>
    <w:rsid w:val="005E2FA2"/>
    <w:rsid w:val="005E4BA7"/>
    <w:rsid w:val="005E5183"/>
    <w:rsid w:val="005E5BB5"/>
    <w:rsid w:val="005E5DBE"/>
    <w:rsid w:val="005E619B"/>
    <w:rsid w:val="005F02A2"/>
    <w:rsid w:val="005F0D78"/>
    <w:rsid w:val="005F5F23"/>
    <w:rsid w:val="005F647F"/>
    <w:rsid w:val="005F70C6"/>
    <w:rsid w:val="00600490"/>
    <w:rsid w:val="00603A1B"/>
    <w:rsid w:val="00603FD9"/>
    <w:rsid w:val="006046D1"/>
    <w:rsid w:val="00606AA0"/>
    <w:rsid w:val="00606B30"/>
    <w:rsid w:val="0060768F"/>
    <w:rsid w:val="006107AC"/>
    <w:rsid w:val="00610FAC"/>
    <w:rsid w:val="0061491B"/>
    <w:rsid w:val="00614DC2"/>
    <w:rsid w:val="006153AF"/>
    <w:rsid w:val="0061632A"/>
    <w:rsid w:val="0061782B"/>
    <w:rsid w:val="006231A4"/>
    <w:rsid w:val="006250B3"/>
    <w:rsid w:val="0062639A"/>
    <w:rsid w:val="0062639C"/>
    <w:rsid w:val="006265A8"/>
    <w:rsid w:val="00626A6B"/>
    <w:rsid w:val="00626F26"/>
    <w:rsid w:val="00627910"/>
    <w:rsid w:val="006306DE"/>
    <w:rsid w:val="0063112A"/>
    <w:rsid w:val="00632556"/>
    <w:rsid w:val="006332D9"/>
    <w:rsid w:val="00634531"/>
    <w:rsid w:val="00635B3B"/>
    <w:rsid w:val="00636D1E"/>
    <w:rsid w:val="006378AB"/>
    <w:rsid w:val="006378C0"/>
    <w:rsid w:val="00640323"/>
    <w:rsid w:val="006412EB"/>
    <w:rsid w:val="00642844"/>
    <w:rsid w:val="006434ED"/>
    <w:rsid w:val="00643644"/>
    <w:rsid w:val="00644275"/>
    <w:rsid w:val="006453AF"/>
    <w:rsid w:val="0064591B"/>
    <w:rsid w:val="00646CB6"/>
    <w:rsid w:val="0064792F"/>
    <w:rsid w:val="00650630"/>
    <w:rsid w:val="00650AC7"/>
    <w:rsid w:val="00652398"/>
    <w:rsid w:val="00652848"/>
    <w:rsid w:val="00652932"/>
    <w:rsid w:val="00653FD2"/>
    <w:rsid w:val="0065591D"/>
    <w:rsid w:val="00656DF7"/>
    <w:rsid w:val="00657703"/>
    <w:rsid w:val="006579A1"/>
    <w:rsid w:val="00657EBA"/>
    <w:rsid w:val="00660152"/>
    <w:rsid w:val="0066061E"/>
    <w:rsid w:val="00662347"/>
    <w:rsid w:val="0066272F"/>
    <w:rsid w:val="0066513D"/>
    <w:rsid w:val="006659BF"/>
    <w:rsid w:val="00667D2B"/>
    <w:rsid w:val="00671067"/>
    <w:rsid w:val="00671D60"/>
    <w:rsid w:val="00675B7A"/>
    <w:rsid w:val="00681A2E"/>
    <w:rsid w:val="00681F3A"/>
    <w:rsid w:val="00682DC0"/>
    <w:rsid w:val="0068330C"/>
    <w:rsid w:val="00684C78"/>
    <w:rsid w:val="00684C9B"/>
    <w:rsid w:val="00684E25"/>
    <w:rsid w:val="00687762"/>
    <w:rsid w:val="0069067F"/>
    <w:rsid w:val="0069124E"/>
    <w:rsid w:val="00692E06"/>
    <w:rsid w:val="00694B52"/>
    <w:rsid w:val="00697B99"/>
    <w:rsid w:val="006A0B2E"/>
    <w:rsid w:val="006A0E05"/>
    <w:rsid w:val="006A3135"/>
    <w:rsid w:val="006A3C98"/>
    <w:rsid w:val="006A43D5"/>
    <w:rsid w:val="006A4666"/>
    <w:rsid w:val="006A4C04"/>
    <w:rsid w:val="006A4F4F"/>
    <w:rsid w:val="006A660C"/>
    <w:rsid w:val="006A6A4C"/>
    <w:rsid w:val="006A7B0C"/>
    <w:rsid w:val="006A7F60"/>
    <w:rsid w:val="006B0AFE"/>
    <w:rsid w:val="006B0CC6"/>
    <w:rsid w:val="006B1407"/>
    <w:rsid w:val="006B18C3"/>
    <w:rsid w:val="006B1923"/>
    <w:rsid w:val="006B1C2B"/>
    <w:rsid w:val="006B40A8"/>
    <w:rsid w:val="006B4EC2"/>
    <w:rsid w:val="006B5BEF"/>
    <w:rsid w:val="006C0C51"/>
    <w:rsid w:val="006C1274"/>
    <w:rsid w:val="006C163B"/>
    <w:rsid w:val="006C17CC"/>
    <w:rsid w:val="006C2BEC"/>
    <w:rsid w:val="006C331D"/>
    <w:rsid w:val="006C3C02"/>
    <w:rsid w:val="006C4383"/>
    <w:rsid w:val="006C4BC9"/>
    <w:rsid w:val="006C4FCF"/>
    <w:rsid w:val="006C6645"/>
    <w:rsid w:val="006C6AFA"/>
    <w:rsid w:val="006C6DEC"/>
    <w:rsid w:val="006D0E86"/>
    <w:rsid w:val="006D3547"/>
    <w:rsid w:val="006D3687"/>
    <w:rsid w:val="006D4851"/>
    <w:rsid w:val="006E12A6"/>
    <w:rsid w:val="006E156F"/>
    <w:rsid w:val="006E4685"/>
    <w:rsid w:val="006E4D47"/>
    <w:rsid w:val="006E50B5"/>
    <w:rsid w:val="006E6057"/>
    <w:rsid w:val="006E66EB"/>
    <w:rsid w:val="006F08D4"/>
    <w:rsid w:val="006F0FF2"/>
    <w:rsid w:val="006F1E52"/>
    <w:rsid w:val="006F2AEB"/>
    <w:rsid w:val="006F3690"/>
    <w:rsid w:val="006F5456"/>
    <w:rsid w:val="006F7BC7"/>
    <w:rsid w:val="00700FF0"/>
    <w:rsid w:val="00701D47"/>
    <w:rsid w:val="007020A2"/>
    <w:rsid w:val="0070286F"/>
    <w:rsid w:val="00703205"/>
    <w:rsid w:val="00703937"/>
    <w:rsid w:val="00703AED"/>
    <w:rsid w:val="00703B1E"/>
    <w:rsid w:val="00706A95"/>
    <w:rsid w:val="00710335"/>
    <w:rsid w:val="007104A7"/>
    <w:rsid w:val="00710857"/>
    <w:rsid w:val="00711789"/>
    <w:rsid w:val="00712148"/>
    <w:rsid w:val="00713E5D"/>
    <w:rsid w:val="00714230"/>
    <w:rsid w:val="007151C4"/>
    <w:rsid w:val="00715C6F"/>
    <w:rsid w:val="007160B6"/>
    <w:rsid w:val="00716CAD"/>
    <w:rsid w:val="00717C4C"/>
    <w:rsid w:val="007205F3"/>
    <w:rsid w:val="0072061B"/>
    <w:rsid w:val="007229A9"/>
    <w:rsid w:val="007268EC"/>
    <w:rsid w:val="00726E69"/>
    <w:rsid w:val="007277D8"/>
    <w:rsid w:val="007279AA"/>
    <w:rsid w:val="007311ED"/>
    <w:rsid w:val="00732092"/>
    <w:rsid w:val="00735293"/>
    <w:rsid w:val="00736214"/>
    <w:rsid w:val="007374BE"/>
    <w:rsid w:val="00743806"/>
    <w:rsid w:val="007447F4"/>
    <w:rsid w:val="00744A61"/>
    <w:rsid w:val="00744EFD"/>
    <w:rsid w:val="007451C5"/>
    <w:rsid w:val="007452A2"/>
    <w:rsid w:val="00745CFC"/>
    <w:rsid w:val="0074611B"/>
    <w:rsid w:val="00750E6F"/>
    <w:rsid w:val="00751792"/>
    <w:rsid w:val="00752F79"/>
    <w:rsid w:val="0075447A"/>
    <w:rsid w:val="007564BD"/>
    <w:rsid w:val="00757490"/>
    <w:rsid w:val="00757752"/>
    <w:rsid w:val="00757B40"/>
    <w:rsid w:val="0076002E"/>
    <w:rsid w:val="00761033"/>
    <w:rsid w:val="007613AB"/>
    <w:rsid w:val="00761F48"/>
    <w:rsid w:val="00762C0F"/>
    <w:rsid w:val="007635D3"/>
    <w:rsid w:val="00764002"/>
    <w:rsid w:val="00764772"/>
    <w:rsid w:val="00765310"/>
    <w:rsid w:val="007654A9"/>
    <w:rsid w:val="007657C6"/>
    <w:rsid w:val="00765BD8"/>
    <w:rsid w:val="00765F1F"/>
    <w:rsid w:val="007722B0"/>
    <w:rsid w:val="00774B16"/>
    <w:rsid w:val="00777324"/>
    <w:rsid w:val="00782184"/>
    <w:rsid w:val="00782752"/>
    <w:rsid w:val="00784DDB"/>
    <w:rsid w:val="00785853"/>
    <w:rsid w:val="00787985"/>
    <w:rsid w:val="00791627"/>
    <w:rsid w:val="00791777"/>
    <w:rsid w:val="0079252C"/>
    <w:rsid w:val="007933A6"/>
    <w:rsid w:val="0079353D"/>
    <w:rsid w:val="00793C47"/>
    <w:rsid w:val="00794AE1"/>
    <w:rsid w:val="00796035"/>
    <w:rsid w:val="00796995"/>
    <w:rsid w:val="00797D55"/>
    <w:rsid w:val="007A01FD"/>
    <w:rsid w:val="007A05FD"/>
    <w:rsid w:val="007A189F"/>
    <w:rsid w:val="007A280A"/>
    <w:rsid w:val="007A2F4D"/>
    <w:rsid w:val="007A3E98"/>
    <w:rsid w:val="007A4588"/>
    <w:rsid w:val="007A4B1C"/>
    <w:rsid w:val="007A4B23"/>
    <w:rsid w:val="007A62AE"/>
    <w:rsid w:val="007A7110"/>
    <w:rsid w:val="007A7AEC"/>
    <w:rsid w:val="007B0F6A"/>
    <w:rsid w:val="007B2923"/>
    <w:rsid w:val="007B2CB4"/>
    <w:rsid w:val="007B2FBD"/>
    <w:rsid w:val="007C0FA3"/>
    <w:rsid w:val="007C1A4A"/>
    <w:rsid w:val="007C2129"/>
    <w:rsid w:val="007C3083"/>
    <w:rsid w:val="007C6225"/>
    <w:rsid w:val="007C6AF7"/>
    <w:rsid w:val="007C7D6C"/>
    <w:rsid w:val="007C7E86"/>
    <w:rsid w:val="007D1509"/>
    <w:rsid w:val="007D24C1"/>
    <w:rsid w:val="007D3094"/>
    <w:rsid w:val="007D3236"/>
    <w:rsid w:val="007D3746"/>
    <w:rsid w:val="007D3F68"/>
    <w:rsid w:val="007D3F9A"/>
    <w:rsid w:val="007D4514"/>
    <w:rsid w:val="007D4631"/>
    <w:rsid w:val="007D71B1"/>
    <w:rsid w:val="007E22CD"/>
    <w:rsid w:val="007E3F5F"/>
    <w:rsid w:val="007E4067"/>
    <w:rsid w:val="007E54AD"/>
    <w:rsid w:val="007E69F0"/>
    <w:rsid w:val="007E6B46"/>
    <w:rsid w:val="007E78AF"/>
    <w:rsid w:val="007F0642"/>
    <w:rsid w:val="007F1714"/>
    <w:rsid w:val="007F4A9D"/>
    <w:rsid w:val="007F4C7D"/>
    <w:rsid w:val="007F603E"/>
    <w:rsid w:val="007F68FB"/>
    <w:rsid w:val="007F69B9"/>
    <w:rsid w:val="007F70CE"/>
    <w:rsid w:val="008012A6"/>
    <w:rsid w:val="00801809"/>
    <w:rsid w:val="00802A8A"/>
    <w:rsid w:val="00803DF3"/>
    <w:rsid w:val="00804558"/>
    <w:rsid w:val="0080484C"/>
    <w:rsid w:val="00805FF5"/>
    <w:rsid w:val="0080610F"/>
    <w:rsid w:val="00806D84"/>
    <w:rsid w:val="00806F3D"/>
    <w:rsid w:val="00810FB1"/>
    <w:rsid w:val="00811A60"/>
    <w:rsid w:val="00811D94"/>
    <w:rsid w:val="00812902"/>
    <w:rsid w:val="008144A5"/>
    <w:rsid w:val="00814BA4"/>
    <w:rsid w:val="008171F4"/>
    <w:rsid w:val="00817437"/>
    <w:rsid w:val="00817828"/>
    <w:rsid w:val="008179B0"/>
    <w:rsid w:val="008211ED"/>
    <w:rsid w:val="0082188D"/>
    <w:rsid w:val="00821905"/>
    <w:rsid w:val="00821B22"/>
    <w:rsid w:val="00822068"/>
    <w:rsid w:val="008228A2"/>
    <w:rsid w:val="00822E47"/>
    <w:rsid w:val="00825F63"/>
    <w:rsid w:val="008262DF"/>
    <w:rsid w:val="00827890"/>
    <w:rsid w:val="008307EA"/>
    <w:rsid w:val="00830DFF"/>
    <w:rsid w:val="00831320"/>
    <w:rsid w:val="008320F8"/>
    <w:rsid w:val="0083378D"/>
    <w:rsid w:val="008345C5"/>
    <w:rsid w:val="00834846"/>
    <w:rsid w:val="00834B4A"/>
    <w:rsid w:val="0083542B"/>
    <w:rsid w:val="00835A24"/>
    <w:rsid w:val="00836737"/>
    <w:rsid w:val="00840741"/>
    <w:rsid w:val="00841CEF"/>
    <w:rsid w:val="00842712"/>
    <w:rsid w:val="00842869"/>
    <w:rsid w:val="00843151"/>
    <w:rsid w:val="008435D8"/>
    <w:rsid w:val="00843BE3"/>
    <w:rsid w:val="00843BE6"/>
    <w:rsid w:val="00843CA2"/>
    <w:rsid w:val="00844370"/>
    <w:rsid w:val="008452AE"/>
    <w:rsid w:val="00845DF5"/>
    <w:rsid w:val="00847197"/>
    <w:rsid w:val="00847D6D"/>
    <w:rsid w:val="00850294"/>
    <w:rsid w:val="00850FEF"/>
    <w:rsid w:val="00851681"/>
    <w:rsid w:val="00851DA6"/>
    <w:rsid w:val="00853247"/>
    <w:rsid w:val="008535A6"/>
    <w:rsid w:val="008535B3"/>
    <w:rsid w:val="008538ED"/>
    <w:rsid w:val="0085401D"/>
    <w:rsid w:val="008541C1"/>
    <w:rsid w:val="0085532F"/>
    <w:rsid w:val="00856364"/>
    <w:rsid w:val="008571EE"/>
    <w:rsid w:val="008600DE"/>
    <w:rsid w:val="00861E8A"/>
    <w:rsid w:val="00863EA3"/>
    <w:rsid w:val="00865534"/>
    <w:rsid w:val="00865AAE"/>
    <w:rsid w:val="008667FB"/>
    <w:rsid w:val="0086755E"/>
    <w:rsid w:val="00867A7E"/>
    <w:rsid w:val="00870BCD"/>
    <w:rsid w:val="00874B75"/>
    <w:rsid w:val="00874E99"/>
    <w:rsid w:val="00874EDD"/>
    <w:rsid w:val="008751B4"/>
    <w:rsid w:val="00877575"/>
    <w:rsid w:val="008777FD"/>
    <w:rsid w:val="00877BB2"/>
    <w:rsid w:val="00880269"/>
    <w:rsid w:val="008806D5"/>
    <w:rsid w:val="008807B7"/>
    <w:rsid w:val="008821A3"/>
    <w:rsid w:val="00883070"/>
    <w:rsid w:val="00883909"/>
    <w:rsid w:val="0088491F"/>
    <w:rsid w:val="00884EDF"/>
    <w:rsid w:val="0088750A"/>
    <w:rsid w:val="00892C55"/>
    <w:rsid w:val="0089381E"/>
    <w:rsid w:val="00894103"/>
    <w:rsid w:val="00894B08"/>
    <w:rsid w:val="00896513"/>
    <w:rsid w:val="00897A94"/>
    <w:rsid w:val="008A18E0"/>
    <w:rsid w:val="008A2E15"/>
    <w:rsid w:val="008A36AD"/>
    <w:rsid w:val="008A4900"/>
    <w:rsid w:val="008A5726"/>
    <w:rsid w:val="008A62E5"/>
    <w:rsid w:val="008B1F0B"/>
    <w:rsid w:val="008B1F41"/>
    <w:rsid w:val="008B2EFC"/>
    <w:rsid w:val="008B4172"/>
    <w:rsid w:val="008B4B87"/>
    <w:rsid w:val="008B5719"/>
    <w:rsid w:val="008C0ECC"/>
    <w:rsid w:val="008C2E3D"/>
    <w:rsid w:val="008C3581"/>
    <w:rsid w:val="008C7D30"/>
    <w:rsid w:val="008D0F0F"/>
    <w:rsid w:val="008D2A4E"/>
    <w:rsid w:val="008D3D78"/>
    <w:rsid w:val="008D3DD7"/>
    <w:rsid w:val="008D49C4"/>
    <w:rsid w:val="008D4A6D"/>
    <w:rsid w:val="008D5A66"/>
    <w:rsid w:val="008D768B"/>
    <w:rsid w:val="008E25AA"/>
    <w:rsid w:val="008E30B1"/>
    <w:rsid w:val="008E3D58"/>
    <w:rsid w:val="008E4744"/>
    <w:rsid w:val="008E5025"/>
    <w:rsid w:val="008E5D57"/>
    <w:rsid w:val="008E6D58"/>
    <w:rsid w:val="008E7497"/>
    <w:rsid w:val="008F006F"/>
    <w:rsid w:val="008F0433"/>
    <w:rsid w:val="008F2B58"/>
    <w:rsid w:val="008F392D"/>
    <w:rsid w:val="008F3D5B"/>
    <w:rsid w:val="008F42BD"/>
    <w:rsid w:val="008F6E2F"/>
    <w:rsid w:val="00900B62"/>
    <w:rsid w:val="00901391"/>
    <w:rsid w:val="00901F25"/>
    <w:rsid w:val="00902167"/>
    <w:rsid w:val="00902AC2"/>
    <w:rsid w:val="00902AC9"/>
    <w:rsid w:val="00903053"/>
    <w:rsid w:val="00903C0E"/>
    <w:rsid w:val="0090580E"/>
    <w:rsid w:val="009064D2"/>
    <w:rsid w:val="00906596"/>
    <w:rsid w:val="00907745"/>
    <w:rsid w:val="00911C17"/>
    <w:rsid w:val="009124E1"/>
    <w:rsid w:val="00913693"/>
    <w:rsid w:val="00914464"/>
    <w:rsid w:val="009145C3"/>
    <w:rsid w:val="00914B0C"/>
    <w:rsid w:val="00914F56"/>
    <w:rsid w:val="00915B21"/>
    <w:rsid w:val="0091625E"/>
    <w:rsid w:val="00922305"/>
    <w:rsid w:val="00923A77"/>
    <w:rsid w:val="009246A6"/>
    <w:rsid w:val="00925482"/>
    <w:rsid w:val="0092586B"/>
    <w:rsid w:val="00925891"/>
    <w:rsid w:val="009259FA"/>
    <w:rsid w:val="00925A15"/>
    <w:rsid w:val="00926AB5"/>
    <w:rsid w:val="0093086E"/>
    <w:rsid w:val="00930E32"/>
    <w:rsid w:val="00932771"/>
    <w:rsid w:val="009344DC"/>
    <w:rsid w:val="00934792"/>
    <w:rsid w:val="00934C8C"/>
    <w:rsid w:val="009367DC"/>
    <w:rsid w:val="00940877"/>
    <w:rsid w:val="00942A97"/>
    <w:rsid w:val="00944A4C"/>
    <w:rsid w:val="009469B4"/>
    <w:rsid w:val="00946D22"/>
    <w:rsid w:val="009500AB"/>
    <w:rsid w:val="009502A4"/>
    <w:rsid w:val="00950E7A"/>
    <w:rsid w:val="00951240"/>
    <w:rsid w:val="00952B22"/>
    <w:rsid w:val="00953DF4"/>
    <w:rsid w:val="0095435F"/>
    <w:rsid w:val="00955D4F"/>
    <w:rsid w:val="0095659C"/>
    <w:rsid w:val="009567E9"/>
    <w:rsid w:val="00956DB8"/>
    <w:rsid w:val="00960D3E"/>
    <w:rsid w:val="009621C9"/>
    <w:rsid w:val="00962722"/>
    <w:rsid w:val="00963418"/>
    <w:rsid w:val="0096453E"/>
    <w:rsid w:val="00964E83"/>
    <w:rsid w:val="009651E8"/>
    <w:rsid w:val="00965A84"/>
    <w:rsid w:val="00966019"/>
    <w:rsid w:val="00966DB4"/>
    <w:rsid w:val="00970594"/>
    <w:rsid w:val="00971A25"/>
    <w:rsid w:val="0097275B"/>
    <w:rsid w:val="009728C6"/>
    <w:rsid w:val="00972B01"/>
    <w:rsid w:val="009731BC"/>
    <w:rsid w:val="009736BE"/>
    <w:rsid w:val="009744A0"/>
    <w:rsid w:val="0097454D"/>
    <w:rsid w:val="00974BC9"/>
    <w:rsid w:val="00976084"/>
    <w:rsid w:val="009762C1"/>
    <w:rsid w:val="00977FE6"/>
    <w:rsid w:val="009807E1"/>
    <w:rsid w:val="00981765"/>
    <w:rsid w:val="00981E07"/>
    <w:rsid w:val="00982014"/>
    <w:rsid w:val="0098378F"/>
    <w:rsid w:val="00985733"/>
    <w:rsid w:val="00986F49"/>
    <w:rsid w:val="00986FE4"/>
    <w:rsid w:val="00990005"/>
    <w:rsid w:val="00990585"/>
    <w:rsid w:val="00992C2D"/>
    <w:rsid w:val="00992F41"/>
    <w:rsid w:val="0099356A"/>
    <w:rsid w:val="0099440F"/>
    <w:rsid w:val="00994561"/>
    <w:rsid w:val="00995319"/>
    <w:rsid w:val="00995398"/>
    <w:rsid w:val="009954C8"/>
    <w:rsid w:val="009A0C81"/>
    <w:rsid w:val="009A0FBB"/>
    <w:rsid w:val="009A1339"/>
    <w:rsid w:val="009A295C"/>
    <w:rsid w:val="009A4586"/>
    <w:rsid w:val="009A55A7"/>
    <w:rsid w:val="009A5D01"/>
    <w:rsid w:val="009A6B5A"/>
    <w:rsid w:val="009A7109"/>
    <w:rsid w:val="009A790F"/>
    <w:rsid w:val="009A7BD9"/>
    <w:rsid w:val="009B0CEE"/>
    <w:rsid w:val="009B2208"/>
    <w:rsid w:val="009B56C1"/>
    <w:rsid w:val="009B7D62"/>
    <w:rsid w:val="009B7E1C"/>
    <w:rsid w:val="009C2823"/>
    <w:rsid w:val="009C4114"/>
    <w:rsid w:val="009C5304"/>
    <w:rsid w:val="009C60FE"/>
    <w:rsid w:val="009C704A"/>
    <w:rsid w:val="009C7468"/>
    <w:rsid w:val="009D044C"/>
    <w:rsid w:val="009D0CE5"/>
    <w:rsid w:val="009D0FD5"/>
    <w:rsid w:val="009D173C"/>
    <w:rsid w:val="009D1949"/>
    <w:rsid w:val="009D2F01"/>
    <w:rsid w:val="009D30ED"/>
    <w:rsid w:val="009D3706"/>
    <w:rsid w:val="009D39B1"/>
    <w:rsid w:val="009D3F4B"/>
    <w:rsid w:val="009D532C"/>
    <w:rsid w:val="009D5DF8"/>
    <w:rsid w:val="009D6CAA"/>
    <w:rsid w:val="009D705D"/>
    <w:rsid w:val="009D788E"/>
    <w:rsid w:val="009E10EB"/>
    <w:rsid w:val="009E272B"/>
    <w:rsid w:val="009E3121"/>
    <w:rsid w:val="009E3D11"/>
    <w:rsid w:val="009E3FAA"/>
    <w:rsid w:val="009E4122"/>
    <w:rsid w:val="009E45E1"/>
    <w:rsid w:val="009E670D"/>
    <w:rsid w:val="009E689F"/>
    <w:rsid w:val="009E6FD4"/>
    <w:rsid w:val="009E7AA2"/>
    <w:rsid w:val="009F1807"/>
    <w:rsid w:val="009F2E80"/>
    <w:rsid w:val="009F4C3C"/>
    <w:rsid w:val="009F5B8B"/>
    <w:rsid w:val="009F5F66"/>
    <w:rsid w:val="009F6252"/>
    <w:rsid w:val="009F6493"/>
    <w:rsid w:val="009F7CA8"/>
    <w:rsid w:val="00A005E0"/>
    <w:rsid w:val="00A00DF4"/>
    <w:rsid w:val="00A03BE9"/>
    <w:rsid w:val="00A04C34"/>
    <w:rsid w:val="00A06669"/>
    <w:rsid w:val="00A11D89"/>
    <w:rsid w:val="00A11E3E"/>
    <w:rsid w:val="00A1305B"/>
    <w:rsid w:val="00A13098"/>
    <w:rsid w:val="00A13146"/>
    <w:rsid w:val="00A144B3"/>
    <w:rsid w:val="00A14AFF"/>
    <w:rsid w:val="00A15555"/>
    <w:rsid w:val="00A15597"/>
    <w:rsid w:val="00A16170"/>
    <w:rsid w:val="00A16500"/>
    <w:rsid w:val="00A174BC"/>
    <w:rsid w:val="00A17BFD"/>
    <w:rsid w:val="00A17C32"/>
    <w:rsid w:val="00A17CC0"/>
    <w:rsid w:val="00A205C6"/>
    <w:rsid w:val="00A2138B"/>
    <w:rsid w:val="00A25D13"/>
    <w:rsid w:val="00A26382"/>
    <w:rsid w:val="00A266D8"/>
    <w:rsid w:val="00A26EA3"/>
    <w:rsid w:val="00A30864"/>
    <w:rsid w:val="00A30987"/>
    <w:rsid w:val="00A31157"/>
    <w:rsid w:val="00A311D9"/>
    <w:rsid w:val="00A34C0B"/>
    <w:rsid w:val="00A351CD"/>
    <w:rsid w:val="00A36429"/>
    <w:rsid w:val="00A36D7E"/>
    <w:rsid w:val="00A36EA0"/>
    <w:rsid w:val="00A37794"/>
    <w:rsid w:val="00A37BBA"/>
    <w:rsid w:val="00A406CC"/>
    <w:rsid w:val="00A41028"/>
    <w:rsid w:val="00A41113"/>
    <w:rsid w:val="00A41DE4"/>
    <w:rsid w:val="00A423ED"/>
    <w:rsid w:val="00A4270A"/>
    <w:rsid w:val="00A439B6"/>
    <w:rsid w:val="00A44890"/>
    <w:rsid w:val="00A500C7"/>
    <w:rsid w:val="00A5039B"/>
    <w:rsid w:val="00A51CBE"/>
    <w:rsid w:val="00A52C45"/>
    <w:rsid w:val="00A53D74"/>
    <w:rsid w:val="00A5461E"/>
    <w:rsid w:val="00A54788"/>
    <w:rsid w:val="00A55307"/>
    <w:rsid w:val="00A55590"/>
    <w:rsid w:val="00A55ED2"/>
    <w:rsid w:val="00A57AD8"/>
    <w:rsid w:val="00A57E38"/>
    <w:rsid w:val="00A60518"/>
    <w:rsid w:val="00A6098E"/>
    <w:rsid w:val="00A61A0F"/>
    <w:rsid w:val="00A61ADB"/>
    <w:rsid w:val="00A61FC4"/>
    <w:rsid w:val="00A621F2"/>
    <w:rsid w:val="00A635BC"/>
    <w:rsid w:val="00A66952"/>
    <w:rsid w:val="00A66E69"/>
    <w:rsid w:val="00A70D73"/>
    <w:rsid w:val="00A71A3B"/>
    <w:rsid w:val="00A72390"/>
    <w:rsid w:val="00A725D2"/>
    <w:rsid w:val="00A729B6"/>
    <w:rsid w:val="00A74077"/>
    <w:rsid w:val="00A76629"/>
    <w:rsid w:val="00A77FC4"/>
    <w:rsid w:val="00A80431"/>
    <w:rsid w:val="00A80F00"/>
    <w:rsid w:val="00A80F52"/>
    <w:rsid w:val="00A81556"/>
    <w:rsid w:val="00A8200F"/>
    <w:rsid w:val="00A822E5"/>
    <w:rsid w:val="00A831FC"/>
    <w:rsid w:val="00A84275"/>
    <w:rsid w:val="00A85237"/>
    <w:rsid w:val="00A85C16"/>
    <w:rsid w:val="00A8644A"/>
    <w:rsid w:val="00A9027A"/>
    <w:rsid w:val="00A9085B"/>
    <w:rsid w:val="00A915D4"/>
    <w:rsid w:val="00A91862"/>
    <w:rsid w:val="00A9192F"/>
    <w:rsid w:val="00A93176"/>
    <w:rsid w:val="00A94A38"/>
    <w:rsid w:val="00A96406"/>
    <w:rsid w:val="00A9650A"/>
    <w:rsid w:val="00AA10CD"/>
    <w:rsid w:val="00AA123A"/>
    <w:rsid w:val="00AA2318"/>
    <w:rsid w:val="00AA426C"/>
    <w:rsid w:val="00AA55CD"/>
    <w:rsid w:val="00AA59AF"/>
    <w:rsid w:val="00AA5E21"/>
    <w:rsid w:val="00AA6610"/>
    <w:rsid w:val="00AA75E0"/>
    <w:rsid w:val="00AA7863"/>
    <w:rsid w:val="00AB0213"/>
    <w:rsid w:val="00AB0AD8"/>
    <w:rsid w:val="00AB2E27"/>
    <w:rsid w:val="00AB3057"/>
    <w:rsid w:val="00AB45BB"/>
    <w:rsid w:val="00AB4E75"/>
    <w:rsid w:val="00AB58AC"/>
    <w:rsid w:val="00AB6916"/>
    <w:rsid w:val="00AB7497"/>
    <w:rsid w:val="00AB760D"/>
    <w:rsid w:val="00AC0A89"/>
    <w:rsid w:val="00AC206A"/>
    <w:rsid w:val="00AC2967"/>
    <w:rsid w:val="00AC2B22"/>
    <w:rsid w:val="00AC2F5A"/>
    <w:rsid w:val="00AC3E0E"/>
    <w:rsid w:val="00AC41C7"/>
    <w:rsid w:val="00AC43AD"/>
    <w:rsid w:val="00AC5F26"/>
    <w:rsid w:val="00AD0665"/>
    <w:rsid w:val="00AD178A"/>
    <w:rsid w:val="00AD2465"/>
    <w:rsid w:val="00AD29A5"/>
    <w:rsid w:val="00AD540F"/>
    <w:rsid w:val="00AD6384"/>
    <w:rsid w:val="00AD69B4"/>
    <w:rsid w:val="00AE1F69"/>
    <w:rsid w:val="00AE46D4"/>
    <w:rsid w:val="00AE4BFC"/>
    <w:rsid w:val="00AE5B2E"/>
    <w:rsid w:val="00AE5CA6"/>
    <w:rsid w:val="00AE64EB"/>
    <w:rsid w:val="00AE7F1E"/>
    <w:rsid w:val="00AF3735"/>
    <w:rsid w:val="00AF3E2A"/>
    <w:rsid w:val="00AF4697"/>
    <w:rsid w:val="00AF53F6"/>
    <w:rsid w:val="00AF62DC"/>
    <w:rsid w:val="00AF765B"/>
    <w:rsid w:val="00AF7933"/>
    <w:rsid w:val="00AF7ACB"/>
    <w:rsid w:val="00B005F0"/>
    <w:rsid w:val="00B008CA"/>
    <w:rsid w:val="00B016A0"/>
    <w:rsid w:val="00B019B9"/>
    <w:rsid w:val="00B01D29"/>
    <w:rsid w:val="00B02FC3"/>
    <w:rsid w:val="00B0318B"/>
    <w:rsid w:val="00B03D19"/>
    <w:rsid w:val="00B041F8"/>
    <w:rsid w:val="00B04343"/>
    <w:rsid w:val="00B04AB5"/>
    <w:rsid w:val="00B0535E"/>
    <w:rsid w:val="00B06B77"/>
    <w:rsid w:val="00B06CC0"/>
    <w:rsid w:val="00B06EEB"/>
    <w:rsid w:val="00B07147"/>
    <w:rsid w:val="00B0775B"/>
    <w:rsid w:val="00B10FC7"/>
    <w:rsid w:val="00B126F6"/>
    <w:rsid w:val="00B13331"/>
    <w:rsid w:val="00B15EFC"/>
    <w:rsid w:val="00B16452"/>
    <w:rsid w:val="00B176C2"/>
    <w:rsid w:val="00B205FD"/>
    <w:rsid w:val="00B216B0"/>
    <w:rsid w:val="00B21A81"/>
    <w:rsid w:val="00B2238B"/>
    <w:rsid w:val="00B226B3"/>
    <w:rsid w:val="00B22FEF"/>
    <w:rsid w:val="00B238D5"/>
    <w:rsid w:val="00B24534"/>
    <w:rsid w:val="00B24DAB"/>
    <w:rsid w:val="00B24DF8"/>
    <w:rsid w:val="00B25485"/>
    <w:rsid w:val="00B26270"/>
    <w:rsid w:val="00B26E30"/>
    <w:rsid w:val="00B270A7"/>
    <w:rsid w:val="00B27434"/>
    <w:rsid w:val="00B3044C"/>
    <w:rsid w:val="00B31CD3"/>
    <w:rsid w:val="00B35310"/>
    <w:rsid w:val="00B358BC"/>
    <w:rsid w:val="00B3691B"/>
    <w:rsid w:val="00B3763A"/>
    <w:rsid w:val="00B406F9"/>
    <w:rsid w:val="00B41807"/>
    <w:rsid w:val="00B4288C"/>
    <w:rsid w:val="00B43060"/>
    <w:rsid w:val="00B4333A"/>
    <w:rsid w:val="00B43E7F"/>
    <w:rsid w:val="00B446DC"/>
    <w:rsid w:val="00B4647F"/>
    <w:rsid w:val="00B465A2"/>
    <w:rsid w:val="00B46AF7"/>
    <w:rsid w:val="00B46BAB"/>
    <w:rsid w:val="00B473F2"/>
    <w:rsid w:val="00B47A75"/>
    <w:rsid w:val="00B5425B"/>
    <w:rsid w:val="00B54D19"/>
    <w:rsid w:val="00B56FB4"/>
    <w:rsid w:val="00B6041E"/>
    <w:rsid w:val="00B60C04"/>
    <w:rsid w:val="00B62CCD"/>
    <w:rsid w:val="00B64B76"/>
    <w:rsid w:val="00B6582A"/>
    <w:rsid w:val="00B6612D"/>
    <w:rsid w:val="00B66F30"/>
    <w:rsid w:val="00B70C61"/>
    <w:rsid w:val="00B7193F"/>
    <w:rsid w:val="00B71C6B"/>
    <w:rsid w:val="00B73686"/>
    <w:rsid w:val="00B737AE"/>
    <w:rsid w:val="00B746A7"/>
    <w:rsid w:val="00B755DD"/>
    <w:rsid w:val="00B760A4"/>
    <w:rsid w:val="00B76594"/>
    <w:rsid w:val="00B766CC"/>
    <w:rsid w:val="00B76D4A"/>
    <w:rsid w:val="00B76E0B"/>
    <w:rsid w:val="00B80964"/>
    <w:rsid w:val="00B80F61"/>
    <w:rsid w:val="00B81D4A"/>
    <w:rsid w:val="00B82EAB"/>
    <w:rsid w:val="00B85279"/>
    <w:rsid w:val="00B85366"/>
    <w:rsid w:val="00B854B2"/>
    <w:rsid w:val="00B870DC"/>
    <w:rsid w:val="00B90458"/>
    <w:rsid w:val="00B9173D"/>
    <w:rsid w:val="00B925CE"/>
    <w:rsid w:val="00B92670"/>
    <w:rsid w:val="00B947F9"/>
    <w:rsid w:val="00B94E08"/>
    <w:rsid w:val="00B96ACF"/>
    <w:rsid w:val="00BA09A5"/>
    <w:rsid w:val="00BA0EF1"/>
    <w:rsid w:val="00BA14B2"/>
    <w:rsid w:val="00BA153B"/>
    <w:rsid w:val="00BA1996"/>
    <w:rsid w:val="00BA2C4C"/>
    <w:rsid w:val="00BA4DD9"/>
    <w:rsid w:val="00BA52A0"/>
    <w:rsid w:val="00BA60A4"/>
    <w:rsid w:val="00BB0D7C"/>
    <w:rsid w:val="00BB13B4"/>
    <w:rsid w:val="00BB2078"/>
    <w:rsid w:val="00BB3218"/>
    <w:rsid w:val="00BB38B8"/>
    <w:rsid w:val="00BB3E38"/>
    <w:rsid w:val="00BB4897"/>
    <w:rsid w:val="00BB53A0"/>
    <w:rsid w:val="00BB5A4E"/>
    <w:rsid w:val="00BB5AEE"/>
    <w:rsid w:val="00BB6C09"/>
    <w:rsid w:val="00BB79B6"/>
    <w:rsid w:val="00BC27FB"/>
    <w:rsid w:val="00BC32B5"/>
    <w:rsid w:val="00BC3FBF"/>
    <w:rsid w:val="00BC6330"/>
    <w:rsid w:val="00BC7A4E"/>
    <w:rsid w:val="00BD0819"/>
    <w:rsid w:val="00BD0A70"/>
    <w:rsid w:val="00BD0E39"/>
    <w:rsid w:val="00BD1256"/>
    <w:rsid w:val="00BD1BE6"/>
    <w:rsid w:val="00BD3730"/>
    <w:rsid w:val="00BD5263"/>
    <w:rsid w:val="00BD7879"/>
    <w:rsid w:val="00BE0794"/>
    <w:rsid w:val="00BE15F8"/>
    <w:rsid w:val="00BE22F0"/>
    <w:rsid w:val="00BE368E"/>
    <w:rsid w:val="00BE3E9C"/>
    <w:rsid w:val="00BE5D69"/>
    <w:rsid w:val="00BE6307"/>
    <w:rsid w:val="00BE658B"/>
    <w:rsid w:val="00BE669E"/>
    <w:rsid w:val="00BF0364"/>
    <w:rsid w:val="00BF12E6"/>
    <w:rsid w:val="00BF293A"/>
    <w:rsid w:val="00BF2D0F"/>
    <w:rsid w:val="00BF3775"/>
    <w:rsid w:val="00BF41AE"/>
    <w:rsid w:val="00BF468A"/>
    <w:rsid w:val="00BF5B7F"/>
    <w:rsid w:val="00C0346E"/>
    <w:rsid w:val="00C03787"/>
    <w:rsid w:val="00C04113"/>
    <w:rsid w:val="00C045ED"/>
    <w:rsid w:val="00C070BA"/>
    <w:rsid w:val="00C1107E"/>
    <w:rsid w:val="00C12BF3"/>
    <w:rsid w:val="00C14720"/>
    <w:rsid w:val="00C16F19"/>
    <w:rsid w:val="00C17B56"/>
    <w:rsid w:val="00C2020A"/>
    <w:rsid w:val="00C20D59"/>
    <w:rsid w:val="00C2152E"/>
    <w:rsid w:val="00C22461"/>
    <w:rsid w:val="00C231FC"/>
    <w:rsid w:val="00C23774"/>
    <w:rsid w:val="00C23FE0"/>
    <w:rsid w:val="00C24814"/>
    <w:rsid w:val="00C24C89"/>
    <w:rsid w:val="00C27A40"/>
    <w:rsid w:val="00C3035F"/>
    <w:rsid w:val="00C310FE"/>
    <w:rsid w:val="00C31549"/>
    <w:rsid w:val="00C35966"/>
    <w:rsid w:val="00C35AEF"/>
    <w:rsid w:val="00C35B6D"/>
    <w:rsid w:val="00C360FC"/>
    <w:rsid w:val="00C36E62"/>
    <w:rsid w:val="00C3739D"/>
    <w:rsid w:val="00C40010"/>
    <w:rsid w:val="00C41357"/>
    <w:rsid w:val="00C415EA"/>
    <w:rsid w:val="00C429D1"/>
    <w:rsid w:val="00C4614D"/>
    <w:rsid w:val="00C4670F"/>
    <w:rsid w:val="00C468F5"/>
    <w:rsid w:val="00C508E9"/>
    <w:rsid w:val="00C5256C"/>
    <w:rsid w:val="00C5267B"/>
    <w:rsid w:val="00C53EE8"/>
    <w:rsid w:val="00C57BD4"/>
    <w:rsid w:val="00C60AF9"/>
    <w:rsid w:val="00C61BFE"/>
    <w:rsid w:val="00C63369"/>
    <w:rsid w:val="00C6337C"/>
    <w:rsid w:val="00C65157"/>
    <w:rsid w:val="00C65EC5"/>
    <w:rsid w:val="00C65FB3"/>
    <w:rsid w:val="00C66A27"/>
    <w:rsid w:val="00C67209"/>
    <w:rsid w:val="00C6758B"/>
    <w:rsid w:val="00C6789A"/>
    <w:rsid w:val="00C67CC1"/>
    <w:rsid w:val="00C67EBA"/>
    <w:rsid w:val="00C71393"/>
    <w:rsid w:val="00C71F62"/>
    <w:rsid w:val="00C7225B"/>
    <w:rsid w:val="00C72E8B"/>
    <w:rsid w:val="00C752CA"/>
    <w:rsid w:val="00C7545B"/>
    <w:rsid w:val="00C772C9"/>
    <w:rsid w:val="00C81033"/>
    <w:rsid w:val="00C81307"/>
    <w:rsid w:val="00C81701"/>
    <w:rsid w:val="00C82938"/>
    <w:rsid w:val="00C831C3"/>
    <w:rsid w:val="00C84BE8"/>
    <w:rsid w:val="00C863C7"/>
    <w:rsid w:val="00C87207"/>
    <w:rsid w:val="00C922FE"/>
    <w:rsid w:val="00C9335F"/>
    <w:rsid w:val="00C93BF9"/>
    <w:rsid w:val="00C93CEB"/>
    <w:rsid w:val="00C95AE2"/>
    <w:rsid w:val="00C95C44"/>
    <w:rsid w:val="00C96C38"/>
    <w:rsid w:val="00C972C7"/>
    <w:rsid w:val="00CA0A7F"/>
    <w:rsid w:val="00CA0B64"/>
    <w:rsid w:val="00CA1836"/>
    <w:rsid w:val="00CA2211"/>
    <w:rsid w:val="00CA2552"/>
    <w:rsid w:val="00CA2D43"/>
    <w:rsid w:val="00CA37DD"/>
    <w:rsid w:val="00CA567B"/>
    <w:rsid w:val="00CA6683"/>
    <w:rsid w:val="00CA6F78"/>
    <w:rsid w:val="00CB1020"/>
    <w:rsid w:val="00CB180B"/>
    <w:rsid w:val="00CB2B5F"/>
    <w:rsid w:val="00CB2D24"/>
    <w:rsid w:val="00CB3451"/>
    <w:rsid w:val="00CB41A6"/>
    <w:rsid w:val="00CB4B0A"/>
    <w:rsid w:val="00CB4F71"/>
    <w:rsid w:val="00CB5044"/>
    <w:rsid w:val="00CB5270"/>
    <w:rsid w:val="00CB5451"/>
    <w:rsid w:val="00CB6D7C"/>
    <w:rsid w:val="00CB715D"/>
    <w:rsid w:val="00CC0E1E"/>
    <w:rsid w:val="00CC1329"/>
    <w:rsid w:val="00CC2B8A"/>
    <w:rsid w:val="00CC5B26"/>
    <w:rsid w:val="00CC5E1E"/>
    <w:rsid w:val="00CD005D"/>
    <w:rsid w:val="00CD0E11"/>
    <w:rsid w:val="00CD2DDD"/>
    <w:rsid w:val="00CD403A"/>
    <w:rsid w:val="00CD4891"/>
    <w:rsid w:val="00CD6273"/>
    <w:rsid w:val="00CD7CA3"/>
    <w:rsid w:val="00CE018B"/>
    <w:rsid w:val="00CE0C83"/>
    <w:rsid w:val="00CE0EB9"/>
    <w:rsid w:val="00CE1A20"/>
    <w:rsid w:val="00CE2CCB"/>
    <w:rsid w:val="00CE3885"/>
    <w:rsid w:val="00CE3C61"/>
    <w:rsid w:val="00CE542F"/>
    <w:rsid w:val="00CE550D"/>
    <w:rsid w:val="00CE57C8"/>
    <w:rsid w:val="00CE6427"/>
    <w:rsid w:val="00CE7446"/>
    <w:rsid w:val="00CF025B"/>
    <w:rsid w:val="00CF1AEE"/>
    <w:rsid w:val="00CF22B7"/>
    <w:rsid w:val="00CF3C12"/>
    <w:rsid w:val="00CF4141"/>
    <w:rsid w:val="00CF49F0"/>
    <w:rsid w:val="00CF5442"/>
    <w:rsid w:val="00CF596D"/>
    <w:rsid w:val="00CF7301"/>
    <w:rsid w:val="00D01C2C"/>
    <w:rsid w:val="00D02053"/>
    <w:rsid w:val="00D02859"/>
    <w:rsid w:val="00D04497"/>
    <w:rsid w:val="00D044D1"/>
    <w:rsid w:val="00D061FE"/>
    <w:rsid w:val="00D06B8D"/>
    <w:rsid w:val="00D07352"/>
    <w:rsid w:val="00D07366"/>
    <w:rsid w:val="00D07AF0"/>
    <w:rsid w:val="00D10C90"/>
    <w:rsid w:val="00D110AD"/>
    <w:rsid w:val="00D124CB"/>
    <w:rsid w:val="00D12DC1"/>
    <w:rsid w:val="00D13EF7"/>
    <w:rsid w:val="00D143C2"/>
    <w:rsid w:val="00D14808"/>
    <w:rsid w:val="00D14A1A"/>
    <w:rsid w:val="00D14B45"/>
    <w:rsid w:val="00D14E7A"/>
    <w:rsid w:val="00D14E9B"/>
    <w:rsid w:val="00D14FCD"/>
    <w:rsid w:val="00D163FD"/>
    <w:rsid w:val="00D17244"/>
    <w:rsid w:val="00D207A2"/>
    <w:rsid w:val="00D22270"/>
    <w:rsid w:val="00D22318"/>
    <w:rsid w:val="00D22406"/>
    <w:rsid w:val="00D23948"/>
    <w:rsid w:val="00D245C4"/>
    <w:rsid w:val="00D2473E"/>
    <w:rsid w:val="00D25136"/>
    <w:rsid w:val="00D2582B"/>
    <w:rsid w:val="00D25BB2"/>
    <w:rsid w:val="00D25C21"/>
    <w:rsid w:val="00D274F7"/>
    <w:rsid w:val="00D30517"/>
    <w:rsid w:val="00D3082B"/>
    <w:rsid w:val="00D319F4"/>
    <w:rsid w:val="00D3231D"/>
    <w:rsid w:val="00D33EC2"/>
    <w:rsid w:val="00D341BC"/>
    <w:rsid w:val="00D34B43"/>
    <w:rsid w:val="00D4168B"/>
    <w:rsid w:val="00D432E8"/>
    <w:rsid w:val="00D44B99"/>
    <w:rsid w:val="00D455DE"/>
    <w:rsid w:val="00D45841"/>
    <w:rsid w:val="00D4670B"/>
    <w:rsid w:val="00D4748C"/>
    <w:rsid w:val="00D50B92"/>
    <w:rsid w:val="00D5271E"/>
    <w:rsid w:val="00D52A9E"/>
    <w:rsid w:val="00D547FA"/>
    <w:rsid w:val="00D557C9"/>
    <w:rsid w:val="00D56C2A"/>
    <w:rsid w:val="00D57553"/>
    <w:rsid w:val="00D57C42"/>
    <w:rsid w:val="00D60232"/>
    <w:rsid w:val="00D602AE"/>
    <w:rsid w:val="00D6401A"/>
    <w:rsid w:val="00D64F92"/>
    <w:rsid w:val="00D67218"/>
    <w:rsid w:val="00D677BA"/>
    <w:rsid w:val="00D67D31"/>
    <w:rsid w:val="00D67FE4"/>
    <w:rsid w:val="00D70249"/>
    <w:rsid w:val="00D70EF8"/>
    <w:rsid w:val="00D714A0"/>
    <w:rsid w:val="00D717E5"/>
    <w:rsid w:val="00D732BD"/>
    <w:rsid w:val="00D734E2"/>
    <w:rsid w:val="00D75680"/>
    <w:rsid w:val="00D75B47"/>
    <w:rsid w:val="00D80CD8"/>
    <w:rsid w:val="00D82861"/>
    <w:rsid w:val="00D82C0D"/>
    <w:rsid w:val="00D82E72"/>
    <w:rsid w:val="00D84DA2"/>
    <w:rsid w:val="00D861E2"/>
    <w:rsid w:val="00D86C56"/>
    <w:rsid w:val="00D90319"/>
    <w:rsid w:val="00D90501"/>
    <w:rsid w:val="00D90CAB"/>
    <w:rsid w:val="00D914A1"/>
    <w:rsid w:val="00D9235C"/>
    <w:rsid w:val="00D94C3D"/>
    <w:rsid w:val="00D95131"/>
    <w:rsid w:val="00D95CF2"/>
    <w:rsid w:val="00DA0FE6"/>
    <w:rsid w:val="00DA1AB0"/>
    <w:rsid w:val="00DA21BC"/>
    <w:rsid w:val="00DA2252"/>
    <w:rsid w:val="00DA2496"/>
    <w:rsid w:val="00DA2FC9"/>
    <w:rsid w:val="00DA33FD"/>
    <w:rsid w:val="00DA3F1A"/>
    <w:rsid w:val="00DA526D"/>
    <w:rsid w:val="00DA7478"/>
    <w:rsid w:val="00DA7F87"/>
    <w:rsid w:val="00DB04C9"/>
    <w:rsid w:val="00DB09A7"/>
    <w:rsid w:val="00DB0F81"/>
    <w:rsid w:val="00DB266B"/>
    <w:rsid w:val="00DB2D48"/>
    <w:rsid w:val="00DB335B"/>
    <w:rsid w:val="00DB585B"/>
    <w:rsid w:val="00DB5E79"/>
    <w:rsid w:val="00DC0181"/>
    <w:rsid w:val="00DC0542"/>
    <w:rsid w:val="00DC22EF"/>
    <w:rsid w:val="00DC3B8C"/>
    <w:rsid w:val="00DC4DED"/>
    <w:rsid w:val="00DC4F4F"/>
    <w:rsid w:val="00DC5204"/>
    <w:rsid w:val="00DC57A2"/>
    <w:rsid w:val="00DC73FE"/>
    <w:rsid w:val="00DD2603"/>
    <w:rsid w:val="00DD33E0"/>
    <w:rsid w:val="00DD5256"/>
    <w:rsid w:val="00DD52AF"/>
    <w:rsid w:val="00DD73C8"/>
    <w:rsid w:val="00DD781A"/>
    <w:rsid w:val="00DD7E84"/>
    <w:rsid w:val="00DE0897"/>
    <w:rsid w:val="00DE0A28"/>
    <w:rsid w:val="00DE295A"/>
    <w:rsid w:val="00DE29CA"/>
    <w:rsid w:val="00DE2AAA"/>
    <w:rsid w:val="00DE2B0D"/>
    <w:rsid w:val="00DE4C6D"/>
    <w:rsid w:val="00DE5843"/>
    <w:rsid w:val="00DE6C7D"/>
    <w:rsid w:val="00DE6D23"/>
    <w:rsid w:val="00DE7D25"/>
    <w:rsid w:val="00DF2A3F"/>
    <w:rsid w:val="00DF42DB"/>
    <w:rsid w:val="00DF549D"/>
    <w:rsid w:val="00DF58C7"/>
    <w:rsid w:val="00DF62B9"/>
    <w:rsid w:val="00DF6A67"/>
    <w:rsid w:val="00DF7795"/>
    <w:rsid w:val="00E00029"/>
    <w:rsid w:val="00E0014A"/>
    <w:rsid w:val="00E00CD0"/>
    <w:rsid w:val="00E019B3"/>
    <w:rsid w:val="00E01E4F"/>
    <w:rsid w:val="00E024E1"/>
    <w:rsid w:val="00E035F2"/>
    <w:rsid w:val="00E03849"/>
    <w:rsid w:val="00E03B29"/>
    <w:rsid w:val="00E043ED"/>
    <w:rsid w:val="00E04D3A"/>
    <w:rsid w:val="00E04F40"/>
    <w:rsid w:val="00E06141"/>
    <w:rsid w:val="00E064CF"/>
    <w:rsid w:val="00E06DA8"/>
    <w:rsid w:val="00E06EC0"/>
    <w:rsid w:val="00E0784F"/>
    <w:rsid w:val="00E07E62"/>
    <w:rsid w:val="00E11860"/>
    <w:rsid w:val="00E1223E"/>
    <w:rsid w:val="00E13226"/>
    <w:rsid w:val="00E13F3B"/>
    <w:rsid w:val="00E15D37"/>
    <w:rsid w:val="00E20290"/>
    <w:rsid w:val="00E20F14"/>
    <w:rsid w:val="00E21050"/>
    <w:rsid w:val="00E2289E"/>
    <w:rsid w:val="00E23960"/>
    <w:rsid w:val="00E2487D"/>
    <w:rsid w:val="00E24AB5"/>
    <w:rsid w:val="00E24D02"/>
    <w:rsid w:val="00E27CAF"/>
    <w:rsid w:val="00E32BCB"/>
    <w:rsid w:val="00E3543D"/>
    <w:rsid w:val="00E35608"/>
    <w:rsid w:val="00E35896"/>
    <w:rsid w:val="00E370CF"/>
    <w:rsid w:val="00E372EB"/>
    <w:rsid w:val="00E375CA"/>
    <w:rsid w:val="00E409E5"/>
    <w:rsid w:val="00E40C9A"/>
    <w:rsid w:val="00E4279D"/>
    <w:rsid w:val="00E42CA8"/>
    <w:rsid w:val="00E44B5E"/>
    <w:rsid w:val="00E44DB4"/>
    <w:rsid w:val="00E46126"/>
    <w:rsid w:val="00E46DDD"/>
    <w:rsid w:val="00E476E5"/>
    <w:rsid w:val="00E505F3"/>
    <w:rsid w:val="00E51231"/>
    <w:rsid w:val="00E51E72"/>
    <w:rsid w:val="00E53FC2"/>
    <w:rsid w:val="00E56690"/>
    <w:rsid w:val="00E5683F"/>
    <w:rsid w:val="00E615F0"/>
    <w:rsid w:val="00E62C9E"/>
    <w:rsid w:val="00E63EEC"/>
    <w:rsid w:val="00E70D1D"/>
    <w:rsid w:val="00E70E11"/>
    <w:rsid w:val="00E71474"/>
    <w:rsid w:val="00E71DA0"/>
    <w:rsid w:val="00E72243"/>
    <w:rsid w:val="00E72289"/>
    <w:rsid w:val="00E73E58"/>
    <w:rsid w:val="00E747CE"/>
    <w:rsid w:val="00E75311"/>
    <w:rsid w:val="00E76684"/>
    <w:rsid w:val="00E77A43"/>
    <w:rsid w:val="00E808A2"/>
    <w:rsid w:val="00E813C6"/>
    <w:rsid w:val="00E817EA"/>
    <w:rsid w:val="00E8201A"/>
    <w:rsid w:val="00E82808"/>
    <w:rsid w:val="00E82D5B"/>
    <w:rsid w:val="00E847E1"/>
    <w:rsid w:val="00E850BB"/>
    <w:rsid w:val="00E856D5"/>
    <w:rsid w:val="00E876B0"/>
    <w:rsid w:val="00E87BFF"/>
    <w:rsid w:val="00E90F66"/>
    <w:rsid w:val="00E91A3F"/>
    <w:rsid w:val="00E91FC9"/>
    <w:rsid w:val="00E933C6"/>
    <w:rsid w:val="00E93ED1"/>
    <w:rsid w:val="00E954AF"/>
    <w:rsid w:val="00E97136"/>
    <w:rsid w:val="00EA0954"/>
    <w:rsid w:val="00EA0EA1"/>
    <w:rsid w:val="00EA701E"/>
    <w:rsid w:val="00EA71B6"/>
    <w:rsid w:val="00EA7782"/>
    <w:rsid w:val="00EB0524"/>
    <w:rsid w:val="00EB3E45"/>
    <w:rsid w:val="00EB514A"/>
    <w:rsid w:val="00EB52E4"/>
    <w:rsid w:val="00EB608A"/>
    <w:rsid w:val="00EB67B1"/>
    <w:rsid w:val="00EB6B86"/>
    <w:rsid w:val="00EB6BBB"/>
    <w:rsid w:val="00EB6EF6"/>
    <w:rsid w:val="00EB78A5"/>
    <w:rsid w:val="00EB7DA7"/>
    <w:rsid w:val="00EC2CEE"/>
    <w:rsid w:val="00EC413F"/>
    <w:rsid w:val="00EC5C70"/>
    <w:rsid w:val="00EC609A"/>
    <w:rsid w:val="00EC67E4"/>
    <w:rsid w:val="00EC6B44"/>
    <w:rsid w:val="00EC6B47"/>
    <w:rsid w:val="00EC6E0F"/>
    <w:rsid w:val="00EC7E3B"/>
    <w:rsid w:val="00EC7F7E"/>
    <w:rsid w:val="00ED04FC"/>
    <w:rsid w:val="00ED05B8"/>
    <w:rsid w:val="00ED0986"/>
    <w:rsid w:val="00ED1083"/>
    <w:rsid w:val="00ED414C"/>
    <w:rsid w:val="00ED43E6"/>
    <w:rsid w:val="00ED4712"/>
    <w:rsid w:val="00ED69F1"/>
    <w:rsid w:val="00ED6DEC"/>
    <w:rsid w:val="00EE1A27"/>
    <w:rsid w:val="00EE3EA1"/>
    <w:rsid w:val="00EE5E82"/>
    <w:rsid w:val="00EE6E14"/>
    <w:rsid w:val="00EF0053"/>
    <w:rsid w:val="00EF2EB9"/>
    <w:rsid w:val="00EF3B51"/>
    <w:rsid w:val="00EF402E"/>
    <w:rsid w:val="00EF4645"/>
    <w:rsid w:val="00EF5204"/>
    <w:rsid w:val="00EF5C17"/>
    <w:rsid w:val="00EF5F39"/>
    <w:rsid w:val="00F0026B"/>
    <w:rsid w:val="00F007C2"/>
    <w:rsid w:val="00F008CB"/>
    <w:rsid w:val="00F00BF6"/>
    <w:rsid w:val="00F00C24"/>
    <w:rsid w:val="00F04D47"/>
    <w:rsid w:val="00F068B5"/>
    <w:rsid w:val="00F1101C"/>
    <w:rsid w:val="00F1124B"/>
    <w:rsid w:val="00F115A9"/>
    <w:rsid w:val="00F120F0"/>
    <w:rsid w:val="00F13822"/>
    <w:rsid w:val="00F13FFE"/>
    <w:rsid w:val="00F142EB"/>
    <w:rsid w:val="00F164F6"/>
    <w:rsid w:val="00F20191"/>
    <w:rsid w:val="00F2096D"/>
    <w:rsid w:val="00F2129B"/>
    <w:rsid w:val="00F218AF"/>
    <w:rsid w:val="00F21931"/>
    <w:rsid w:val="00F25862"/>
    <w:rsid w:val="00F26DFA"/>
    <w:rsid w:val="00F274A9"/>
    <w:rsid w:val="00F27D94"/>
    <w:rsid w:val="00F27EEF"/>
    <w:rsid w:val="00F27FA7"/>
    <w:rsid w:val="00F30D5F"/>
    <w:rsid w:val="00F31257"/>
    <w:rsid w:val="00F3266A"/>
    <w:rsid w:val="00F34481"/>
    <w:rsid w:val="00F34664"/>
    <w:rsid w:val="00F34783"/>
    <w:rsid w:val="00F378EB"/>
    <w:rsid w:val="00F37A0D"/>
    <w:rsid w:val="00F37B4F"/>
    <w:rsid w:val="00F40B5F"/>
    <w:rsid w:val="00F41F4E"/>
    <w:rsid w:val="00F44C1E"/>
    <w:rsid w:val="00F44EF3"/>
    <w:rsid w:val="00F4547E"/>
    <w:rsid w:val="00F46B4A"/>
    <w:rsid w:val="00F46D96"/>
    <w:rsid w:val="00F50554"/>
    <w:rsid w:val="00F5399A"/>
    <w:rsid w:val="00F5556A"/>
    <w:rsid w:val="00F55EC4"/>
    <w:rsid w:val="00F579AF"/>
    <w:rsid w:val="00F579B0"/>
    <w:rsid w:val="00F57CD6"/>
    <w:rsid w:val="00F57D33"/>
    <w:rsid w:val="00F60EDA"/>
    <w:rsid w:val="00F6138F"/>
    <w:rsid w:val="00F61E16"/>
    <w:rsid w:val="00F62249"/>
    <w:rsid w:val="00F63657"/>
    <w:rsid w:val="00F63C3B"/>
    <w:rsid w:val="00F64710"/>
    <w:rsid w:val="00F665EC"/>
    <w:rsid w:val="00F667C8"/>
    <w:rsid w:val="00F676C1"/>
    <w:rsid w:val="00F7030E"/>
    <w:rsid w:val="00F704E5"/>
    <w:rsid w:val="00F71182"/>
    <w:rsid w:val="00F71FA1"/>
    <w:rsid w:val="00F720D9"/>
    <w:rsid w:val="00F74106"/>
    <w:rsid w:val="00F74F8B"/>
    <w:rsid w:val="00F75A7F"/>
    <w:rsid w:val="00F77A93"/>
    <w:rsid w:val="00F77AED"/>
    <w:rsid w:val="00F802B8"/>
    <w:rsid w:val="00F80665"/>
    <w:rsid w:val="00F81891"/>
    <w:rsid w:val="00F82896"/>
    <w:rsid w:val="00F828E0"/>
    <w:rsid w:val="00F84A0D"/>
    <w:rsid w:val="00F85082"/>
    <w:rsid w:val="00F85B5A"/>
    <w:rsid w:val="00F85E87"/>
    <w:rsid w:val="00F85F39"/>
    <w:rsid w:val="00F86BE1"/>
    <w:rsid w:val="00F8759A"/>
    <w:rsid w:val="00F87883"/>
    <w:rsid w:val="00F91A0D"/>
    <w:rsid w:val="00F928D7"/>
    <w:rsid w:val="00F9419A"/>
    <w:rsid w:val="00F94505"/>
    <w:rsid w:val="00F951A4"/>
    <w:rsid w:val="00F955E1"/>
    <w:rsid w:val="00F95E36"/>
    <w:rsid w:val="00F96A4F"/>
    <w:rsid w:val="00F973A7"/>
    <w:rsid w:val="00FA2207"/>
    <w:rsid w:val="00FA259D"/>
    <w:rsid w:val="00FA5263"/>
    <w:rsid w:val="00FA52C4"/>
    <w:rsid w:val="00FA5A66"/>
    <w:rsid w:val="00FB1FAA"/>
    <w:rsid w:val="00FB2613"/>
    <w:rsid w:val="00FB2EBF"/>
    <w:rsid w:val="00FB2FFE"/>
    <w:rsid w:val="00FB31BB"/>
    <w:rsid w:val="00FB5FF7"/>
    <w:rsid w:val="00FB698F"/>
    <w:rsid w:val="00FB6B2B"/>
    <w:rsid w:val="00FB6DF9"/>
    <w:rsid w:val="00FB793D"/>
    <w:rsid w:val="00FB7EAA"/>
    <w:rsid w:val="00FC1421"/>
    <w:rsid w:val="00FC2044"/>
    <w:rsid w:val="00FC3381"/>
    <w:rsid w:val="00FC3C96"/>
    <w:rsid w:val="00FC5232"/>
    <w:rsid w:val="00FC57E8"/>
    <w:rsid w:val="00FC6064"/>
    <w:rsid w:val="00FC6850"/>
    <w:rsid w:val="00FC6B70"/>
    <w:rsid w:val="00FD0054"/>
    <w:rsid w:val="00FD1B7B"/>
    <w:rsid w:val="00FD1CAE"/>
    <w:rsid w:val="00FD222C"/>
    <w:rsid w:val="00FD230E"/>
    <w:rsid w:val="00FD269D"/>
    <w:rsid w:val="00FD303F"/>
    <w:rsid w:val="00FD4FC9"/>
    <w:rsid w:val="00FD64BA"/>
    <w:rsid w:val="00FD790E"/>
    <w:rsid w:val="00FE22DC"/>
    <w:rsid w:val="00FE2336"/>
    <w:rsid w:val="00FE26C9"/>
    <w:rsid w:val="00FE37E3"/>
    <w:rsid w:val="00FE40DC"/>
    <w:rsid w:val="00FE5704"/>
    <w:rsid w:val="00FE5B51"/>
    <w:rsid w:val="00FE5F1E"/>
    <w:rsid w:val="00FE6A7E"/>
    <w:rsid w:val="00FE7BB2"/>
    <w:rsid w:val="00FE7EA2"/>
    <w:rsid w:val="00FF177D"/>
    <w:rsid w:val="00FF3910"/>
    <w:rsid w:val="00FF4625"/>
    <w:rsid w:val="00FF46C9"/>
    <w:rsid w:val="00FF5055"/>
    <w:rsid w:val="00FF751E"/>
    <w:rsid w:val="00FF7914"/>
    <w:rsid w:val="00FF7ACA"/>
    <w:rsid w:val="00FF7D13"/>
    <w:rsid w:val="00FF7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8B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818B2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A2D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A2D4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A2D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A2D43"/>
    <w:rPr>
      <w:sz w:val="20"/>
      <w:szCs w:val="20"/>
    </w:rPr>
  </w:style>
  <w:style w:type="paragraph" w:styleId="a8">
    <w:name w:val="List Paragraph"/>
    <w:basedOn w:val="a"/>
    <w:uiPriority w:val="34"/>
    <w:qFormat/>
    <w:rsid w:val="006579A1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995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9327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932771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9173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9173D"/>
  </w:style>
  <w:style w:type="character" w:customStyle="1" w:styleId="ad">
    <w:name w:val="註解文字 字元"/>
    <w:basedOn w:val="a0"/>
    <w:link w:val="ac"/>
    <w:uiPriority w:val="99"/>
    <w:semiHidden/>
    <w:rsid w:val="00B9173D"/>
  </w:style>
  <w:style w:type="paragraph" w:styleId="ae">
    <w:name w:val="annotation subject"/>
    <w:basedOn w:val="ac"/>
    <w:next w:val="ac"/>
    <w:link w:val="af"/>
    <w:uiPriority w:val="99"/>
    <w:semiHidden/>
    <w:unhideWhenUsed/>
    <w:rsid w:val="00B9173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B9173D"/>
    <w:rPr>
      <w:b/>
      <w:bCs/>
    </w:rPr>
  </w:style>
  <w:style w:type="paragraph" w:styleId="af0">
    <w:name w:val="Revision"/>
    <w:hidden/>
    <w:uiPriority w:val="99"/>
    <w:semiHidden/>
    <w:rsid w:val="00473279"/>
  </w:style>
  <w:style w:type="character" w:styleId="af1">
    <w:name w:val="Placeholder Text"/>
    <w:basedOn w:val="a0"/>
    <w:uiPriority w:val="99"/>
    <w:semiHidden/>
    <w:rsid w:val="00147BD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8B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818B2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A2D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A2D43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A2D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A2D43"/>
    <w:rPr>
      <w:sz w:val="20"/>
      <w:szCs w:val="20"/>
    </w:rPr>
  </w:style>
  <w:style w:type="paragraph" w:styleId="a8">
    <w:name w:val="List Paragraph"/>
    <w:basedOn w:val="a"/>
    <w:uiPriority w:val="34"/>
    <w:qFormat/>
    <w:rsid w:val="006579A1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995319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9327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932771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9173D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9173D"/>
  </w:style>
  <w:style w:type="character" w:customStyle="1" w:styleId="ad">
    <w:name w:val="註解文字 字元"/>
    <w:basedOn w:val="a0"/>
    <w:link w:val="ac"/>
    <w:uiPriority w:val="99"/>
    <w:semiHidden/>
    <w:rsid w:val="00B9173D"/>
  </w:style>
  <w:style w:type="paragraph" w:styleId="ae">
    <w:name w:val="annotation subject"/>
    <w:basedOn w:val="ac"/>
    <w:next w:val="ac"/>
    <w:link w:val="af"/>
    <w:uiPriority w:val="99"/>
    <w:semiHidden/>
    <w:unhideWhenUsed/>
    <w:rsid w:val="00B9173D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B9173D"/>
    <w:rPr>
      <w:b/>
      <w:bCs/>
    </w:rPr>
  </w:style>
  <w:style w:type="paragraph" w:styleId="af0">
    <w:name w:val="Revision"/>
    <w:hidden/>
    <w:uiPriority w:val="99"/>
    <w:semiHidden/>
    <w:rsid w:val="00473279"/>
  </w:style>
  <w:style w:type="character" w:styleId="af1">
    <w:name w:val="Placeholder Text"/>
    <w:basedOn w:val="a0"/>
    <w:uiPriority w:val="99"/>
    <w:semiHidden/>
    <w:rsid w:val="00147B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A0C907-6EF7-4173-ADA1-D31188D56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KU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7</cp:revision>
  <cp:lastPrinted>2019-05-27T07:13:00Z</cp:lastPrinted>
  <dcterms:created xsi:type="dcterms:W3CDTF">2019-04-02T02:14:00Z</dcterms:created>
  <dcterms:modified xsi:type="dcterms:W3CDTF">2019-05-28T01:49:00Z</dcterms:modified>
</cp:coreProperties>
</file>